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11070" w:type="dxa"/>
        <w:tblInd w:w="-99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2430"/>
        <w:gridCol w:w="2610"/>
        <w:gridCol w:w="1440"/>
        <w:gridCol w:w="1710"/>
        <w:gridCol w:w="1710"/>
      </w:tblGrid>
      <w:tr w:rsidR="00F978A7" w:rsidRPr="00D833DF" w14:paraId="13D172C5" w14:textId="77777777" w:rsidTr="00654241">
        <w:trPr>
          <w:trHeight w:val="398"/>
        </w:trPr>
        <w:tc>
          <w:tcPr>
            <w:tcW w:w="1170" w:type="dxa"/>
            <w:tcBorders>
              <w:top w:val="single" w:sz="12" w:space="0" w:color="auto"/>
              <w:bottom w:val="single" w:sz="4" w:space="0" w:color="auto"/>
            </w:tcBorders>
          </w:tcPr>
          <w:p w14:paraId="48D305A9" w14:textId="03F24E95" w:rsidR="00F978A7" w:rsidRPr="00D833DF" w:rsidRDefault="00F978A7" w:rsidP="002159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  <w:tcBorders>
              <w:top w:val="single" w:sz="12" w:space="0" w:color="auto"/>
              <w:bottom w:val="single" w:sz="4" w:space="0" w:color="auto"/>
            </w:tcBorders>
          </w:tcPr>
          <w:p w14:paraId="2FAED99C" w14:textId="3A9CC39B" w:rsidR="00F978A7" w:rsidRPr="00D833DF" w:rsidRDefault="00F978A7" w:rsidP="002159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833DF">
              <w:rPr>
                <w:rFonts w:ascii="Times New Roman" w:hAnsi="Times New Roman" w:cs="Times New Roman"/>
                <w:b/>
                <w:bCs/>
                <w:lang w:val="en-US"/>
              </w:rPr>
              <w:t>Reagent</w:t>
            </w:r>
          </w:p>
        </w:tc>
        <w:tc>
          <w:tcPr>
            <w:tcW w:w="2610" w:type="dxa"/>
            <w:tcBorders>
              <w:top w:val="single" w:sz="12" w:space="0" w:color="auto"/>
              <w:bottom w:val="single" w:sz="4" w:space="0" w:color="auto"/>
            </w:tcBorders>
          </w:tcPr>
          <w:p w14:paraId="2D585A03" w14:textId="3A776789" w:rsidR="00F978A7" w:rsidRPr="00D833DF" w:rsidRDefault="00F978A7" w:rsidP="002159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833DF">
              <w:rPr>
                <w:rFonts w:ascii="Times New Roman" w:hAnsi="Times New Roman" w:cs="Times New Roman"/>
                <w:b/>
                <w:bCs/>
                <w:lang w:val="en-US"/>
              </w:rPr>
              <w:t>Manufacturer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</w:tcPr>
          <w:p w14:paraId="3181F1E4" w14:textId="1F079748" w:rsidR="00F978A7" w:rsidRPr="00D833DF" w:rsidRDefault="00F978A7" w:rsidP="002159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833DF">
              <w:rPr>
                <w:rFonts w:ascii="Times New Roman" w:hAnsi="Times New Roman" w:cs="Times New Roman"/>
                <w:b/>
                <w:bCs/>
                <w:lang w:val="en-US"/>
              </w:rPr>
              <w:t>Cat#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4" w:space="0" w:color="auto"/>
            </w:tcBorders>
          </w:tcPr>
          <w:p w14:paraId="4F3E961C" w14:textId="283C1610" w:rsidR="00F978A7" w:rsidRPr="00D833DF" w:rsidRDefault="00F978A7" w:rsidP="002159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RRID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4" w:space="0" w:color="auto"/>
            </w:tcBorders>
          </w:tcPr>
          <w:p w14:paraId="09A4E82E" w14:textId="3AC5BF09" w:rsidR="00F978A7" w:rsidRPr="00D833DF" w:rsidRDefault="00F978A7" w:rsidP="002159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833DF">
              <w:rPr>
                <w:rFonts w:ascii="Times New Roman" w:hAnsi="Times New Roman" w:cs="Times New Roman"/>
                <w:b/>
                <w:bCs/>
                <w:lang w:val="en-US"/>
              </w:rPr>
              <w:t>Dilution/</w:t>
            </w:r>
          </w:p>
          <w:p w14:paraId="612998A2" w14:textId="3C1841E6" w:rsidR="00F978A7" w:rsidRPr="00D833DF" w:rsidRDefault="00F978A7" w:rsidP="002159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833DF">
              <w:rPr>
                <w:rFonts w:ascii="Times New Roman" w:hAnsi="Times New Roman" w:cs="Times New Roman"/>
                <w:b/>
                <w:bCs/>
                <w:lang w:val="en-US"/>
              </w:rPr>
              <w:t>Concentration</w:t>
            </w:r>
          </w:p>
        </w:tc>
      </w:tr>
      <w:tr w:rsidR="00F978A7" w:rsidRPr="00D833DF" w14:paraId="179E0050" w14:textId="77777777" w:rsidTr="00654241">
        <w:trPr>
          <w:trHeight w:val="597"/>
        </w:trPr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5649F23C" w14:textId="1363166C" w:rsidR="00F978A7" w:rsidRPr="00D833DF" w:rsidRDefault="00F978A7" w:rsidP="002159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Antibodies &amp; dyes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</w:tcPr>
          <w:p w14:paraId="415DD490" w14:textId="46BC19A3" w:rsidR="00F978A7" w:rsidRPr="00D833DF" w:rsidRDefault="00F978A7" w:rsidP="002159E5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 xml:space="preserve">α-Synuclein </w:t>
            </w:r>
            <w:r>
              <w:rPr>
                <w:rFonts w:ascii="Times New Roman" w:hAnsi="Times New Roman" w:cs="Times New Roman"/>
                <w:lang w:val="en-US"/>
              </w:rPr>
              <w:t>[Syn1]</w:t>
            </w:r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</w:tcPr>
          <w:p w14:paraId="7C74CECB" w14:textId="4F677185" w:rsidR="00F978A7" w:rsidRPr="00D833DF" w:rsidRDefault="00F978A7" w:rsidP="002159E5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BD Biosciences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282E459F" w14:textId="46D6CFAC" w:rsidR="00F978A7" w:rsidRPr="00D833DF" w:rsidRDefault="00F978A7" w:rsidP="002159E5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610787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4DAF14DC" w14:textId="11CFC55D" w:rsidR="00F978A7" w:rsidRPr="00D833DF" w:rsidRDefault="00F978A7" w:rsidP="002159E5">
            <w:pPr>
              <w:rPr>
                <w:rFonts w:ascii="Times New Roman" w:hAnsi="Times New Roman" w:cs="Times New Roman"/>
                <w:lang w:val="en-US"/>
              </w:rPr>
            </w:pPr>
            <w:r w:rsidRPr="00F978A7">
              <w:rPr>
                <w:rFonts w:ascii="Times New Roman" w:hAnsi="Times New Roman" w:cs="Times New Roman"/>
                <w:lang w:val="en-US"/>
              </w:rPr>
              <w:t>AB_398108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1231B29E" w14:textId="2F1181D8" w:rsidR="00F978A7" w:rsidRPr="00D833DF" w:rsidRDefault="00F978A7" w:rsidP="002159E5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1:</w:t>
            </w:r>
            <w:r>
              <w:rPr>
                <w:rFonts w:ascii="Times New Roman" w:hAnsi="Times New Roman" w:cs="Times New Roman"/>
                <w:lang w:val="en-US"/>
              </w:rPr>
              <w:t>500</w:t>
            </w:r>
          </w:p>
        </w:tc>
      </w:tr>
      <w:tr w:rsidR="00F978A7" w:rsidRPr="00D833DF" w14:paraId="361190E9" w14:textId="77777777" w:rsidTr="00654241">
        <w:trPr>
          <w:trHeight w:val="597"/>
        </w:trPr>
        <w:tc>
          <w:tcPr>
            <w:tcW w:w="1170" w:type="dxa"/>
            <w:tcBorders>
              <w:top w:val="nil"/>
            </w:tcBorders>
          </w:tcPr>
          <w:p w14:paraId="4B98832A" w14:textId="77777777" w:rsidR="00F978A7" w:rsidRDefault="00F978A7" w:rsidP="002159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430" w:type="dxa"/>
            <w:tcBorders>
              <w:top w:val="nil"/>
            </w:tcBorders>
          </w:tcPr>
          <w:p w14:paraId="34ECB9DA" w14:textId="598E5DE5" w:rsidR="00F978A7" w:rsidRPr="007E39E8" w:rsidRDefault="00F978A7" w:rsidP="007E39E8">
            <w:pPr>
              <w:rPr>
                <w:rFonts w:ascii="Times New Roman" w:hAnsi="Times New Roman" w:cs="Times New Roman"/>
              </w:rPr>
            </w:pPr>
            <w:r w:rsidRPr="007E39E8">
              <w:rPr>
                <w:rFonts w:ascii="Times New Roman" w:hAnsi="Times New Roman" w:cs="Times New Roman"/>
                <w:lang w:val="en-US"/>
              </w:rPr>
              <w:t>α</w:t>
            </w:r>
            <w:r w:rsidRPr="007E39E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S</w:t>
            </w:r>
            <w:r w:rsidRPr="007E39E8">
              <w:rPr>
                <w:rFonts w:ascii="Times New Roman" w:hAnsi="Times New Roman" w:cs="Times New Roman"/>
              </w:rPr>
              <w:t>ynuclein aggregate [MJFR-14-6-4-2]</w:t>
            </w:r>
          </w:p>
        </w:tc>
        <w:tc>
          <w:tcPr>
            <w:tcW w:w="2610" w:type="dxa"/>
            <w:tcBorders>
              <w:top w:val="nil"/>
            </w:tcBorders>
          </w:tcPr>
          <w:p w14:paraId="78A2A0A1" w14:textId="0E34632D" w:rsidR="00F978A7" w:rsidRPr="00D833DF" w:rsidRDefault="00F978A7" w:rsidP="007E39E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7E39E8">
              <w:rPr>
                <w:rFonts w:ascii="Times New Roman" w:hAnsi="Times New Roman" w:cs="Times New Roman"/>
              </w:rPr>
              <w:t>bcam</w:t>
            </w:r>
          </w:p>
        </w:tc>
        <w:tc>
          <w:tcPr>
            <w:tcW w:w="1440" w:type="dxa"/>
            <w:tcBorders>
              <w:top w:val="nil"/>
            </w:tcBorders>
          </w:tcPr>
          <w:p w14:paraId="11F948C9" w14:textId="55AF89AE" w:rsidR="00F978A7" w:rsidRPr="00D833DF" w:rsidRDefault="00F978A7" w:rsidP="007E39E8">
            <w:pPr>
              <w:rPr>
                <w:rFonts w:ascii="Times New Roman" w:hAnsi="Times New Roman" w:cs="Times New Roman"/>
                <w:lang w:val="en-US"/>
              </w:rPr>
            </w:pPr>
            <w:r w:rsidRPr="007E39E8">
              <w:rPr>
                <w:rFonts w:ascii="Times New Roman" w:hAnsi="Times New Roman" w:cs="Times New Roman"/>
              </w:rPr>
              <w:t>ab209538</w:t>
            </w:r>
          </w:p>
        </w:tc>
        <w:tc>
          <w:tcPr>
            <w:tcW w:w="1710" w:type="dxa"/>
            <w:tcBorders>
              <w:top w:val="nil"/>
            </w:tcBorders>
          </w:tcPr>
          <w:p w14:paraId="72521F8E" w14:textId="38EA7EE8" w:rsidR="00F978A7" w:rsidRPr="007E39E8" w:rsidRDefault="00F978A7" w:rsidP="002159E5">
            <w:pPr>
              <w:rPr>
                <w:rFonts w:ascii="Times New Roman" w:hAnsi="Times New Roman" w:cs="Times New Roman"/>
                <w:lang w:val="en-US"/>
              </w:rPr>
            </w:pPr>
            <w:r w:rsidRPr="00F978A7">
              <w:rPr>
                <w:rFonts w:ascii="Times New Roman" w:hAnsi="Times New Roman" w:cs="Times New Roman"/>
                <w:lang w:val="en-US"/>
              </w:rPr>
              <w:t>AB_2714215</w:t>
            </w:r>
          </w:p>
        </w:tc>
        <w:tc>
          <w:tcPr>
            <w:tcW w:w="1710" w:type="dxa"/>
            <w:tcBorders>
              <w:top w:val="nil"/>
            </w:tcBorders>
          </w:tcPr>
          <w:p w14:paraId="236A0A15" w14:textId="50C00A25" w:rsidR="00F978A7" w:rsidRPr="00D833DF" w:rsidRDefault="00F978A7" w:rsidP="002159E5">
            <w:pPr>
              <w:rPr>
                <w:rFonts w:ascii="Times New Roman" w:hAnsi="Times New Roman" w:cs="Times New Roman"/>
                <w:lang w:val="en-US"/>
              </w:rPr>
            </w:pPr>
            <w:r w:rsidRPr="007E39E8">
              <w:rPr>
                <w:rFonts w:ascii="Times New Roman" w:hAnsi="Times New Roman" w:cs="Times New Roman"/>
                <w:lang w:val="en-US"/>
              </w:rPr>
              <w:t>1:500</w:t>
            </w:r>
          </w:p>
        </w:tc>
      </w:tr>
      <w:tr w:rsidR="00F978A7" w:rsidRPr="00D833DF" w14:paraId="2E95AC93" w14:textId="77777777" w:rsidTr="00654241">
        <w:trPr>
          <w:trHeight w:val="605"/>
        </w:trPr>
        <w:tc>
          <w:tcPr>
            <w:tcW w:w="1170" w:type="dxa"/>
          </w:tcPr>
          <w:p w14:paraId="1774E7D8" w14:textId="59804C2F" w:rsidR="00F978A7" w:rsidRPr="00D833DF" w:rsidRDefault="00F978A7" w:rsidP="002159E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0" w:type="dxa"/>
          </w:tcPr>
          <w:p w14:paraId="53E7B891" w14:textId="313CB701" w:rsidR="00F978A7" w:rsidRPr="00D833DF" w:rsidRDefault="00F978A7" w:rsidP="002159E5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β-Actin</w:t>
            </w:r>
          </w:p>
        </w:tc>
        <w:tc>
          <w:tcPr>
            <w:tcW w:w="2610" w:type="dxa"/>
          </w:tcPr>
          <w:p w14:paraId="4F4A242A" w14:textId="5A80E37E" w:rsidR="00F978A7" w:rsidRPr="00D833DF" w:rsidRDefault="00F978A7" w:rsidP="002159E5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Sigma-Aldrich</w:t>
            </w:r>
          </w:p>
        </w:tc>
        <w:tc>
          <w:tcPr>
            <w:tcW w:w="1440" w:type="dxa"/>
          </w:tcPr>
          <w:p w14:paraId="6A5A4562" w14:textId="3C1B50A1" w:rsidR="00F978A7" w:rsidRPr="00D833DF" w:rsidRDefault="00F978A7" w:rsidP="002159E5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A5441</w:t>
            </w:r>
          </w:p>
        </w:tc>
        <w:tc>
          <w:tcPr>
            <w:tcW w:w="1710" w:type="dxa"/>
          </w:tcPr>
          <w:p w14:paraId="0F727122" w14:textId="1E67D724" w:rsidR="00F978A7" w:rsidRPr="00D833DF" w:rsidRDefault="00F978A7" w:rsidP="002159E5">
            <w:pPr>
              <w:rPr>
                <w:rFonts w:ascii="Times New Roman" w:hAnsi="Times New Roman" w:cs="Times New Roman"/>
                <w:lang w:val="en-US"/>
              </w:rPr>
            </w:pPr>
            <w:r w:rsidRPr="00F978A7">
              <w:rPr>
                <w:rFonts w:ascii="Times New Roman" w:hAnsi="Times New Roman" w:cs="Times New Roman"/>
                <w:lang w:val="en-US"/>
              </w:rPr>
              <w:t>AB_476744</w:t>
            </w:r>
          </w:p>
        </w:tc>
        <w:tc>
          <w:tcPr>
            <w:tcW w:w="1710" w:type="dxa"/>
          </w:tcPr>
          <w:p w14:paraId="2424B08C" w14:textId="53917CED" w:rsidR="00F978A7" w:rsidRPr="00D833DF" w:rsidRDefault="00F978A7" w:rsidP="002159E5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1:5000</w:t>
            </w:r>
          </w:p>
        </w:tc>
      </w:tr>
      <w:tr w:rsidR="00F978A7" w:rsidRPr="00D833DF" w14:paraId="0E805AD9" w14:textId="77777777" w:rsidTr="00654241">
        <w:trPr>
          <w:trHeight w:val="533"/>
        </w:trPr>
        <w:tc>
          <w:tcPr>
            <w:tcW w:w="1170" w:type="dxa"/>
          </w:tcPr>
          <w:p w14:paraId="3F5ECB15" w14:textId="29F79B24" w:rsidR="00F978A7" w:rsidRPr="00D833DF" w:rsidRDefault="00F978A7" w:rsidP="002159E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0" w:type="dxa"/>
          </w:tcPr>
          <w:p w14:paraId="5749F4C6" w14:textId="4D5997C6" w:rsidR="00F978A7" w:rsidRPr="00D833DF" w:rsidRDefault="00F978A7" w:rsidP="002159E5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β3-Tubulin (</w:t>
            </w:r>
            <w:r w:rsidR="009D1EA7">
              <w:rPr>
                <w:rFonts w:ascii="Times New Roman" w:hAnsi="Times New Roman" w:cs="Times New Roman"/>
                <w:lang w:val="en-US"/>
              </w:rPr>
              <w:t>D</w:t>
            </w:r>
            <w:r w:rsidRPr="00D833DF">
              <w:rPr>
                <w:rFonts w:ascii="Times New Roman" w:hAnsi="Times New Roman" w:cs="Times New Roman"/>
                <w:lang w:val="en-US"/>
              </w:rPr>
              <w:t>B</w:t>
            </w:r>
            <w:r w:rsidR="00D63665" w:rsidRPr="009D1EA7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  <w:r w:rsidRPr="00D833D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610" w:type="dxa"/>
          </w:tcPr>
          <w:p w14:paraId="079FF3A1" w14:textId="42ABDAE0" w:rsidR="00F978A7" w:rsidRPr="00D833DF" w:rsidRDefault="00F978A7" w:rsidP="002159E5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Covance</w:t>
            </w:r>
          </w:p>
        </w:tc>
        <w:tc>
          <w:tcPr>
            <w:tcW w:w="1440" w:type="dxa"/>
          </w:tcPr>
          <w:p w14:paraId="1E5209CF" w14:textId="4CA1956E" w:rsidR="00F978A7" w:rsidRPr="00D833DF" w:rsidRDefault="00F978A7" w:rsidP="002159E5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MMS-435P</w:t>
            </w:r>
          </w:p>
        </w:tc>
        <w:tc>
          <w:tcPr>
            <w:tcW w:w="1710" w:type="dxa"/>
          </w:tcPr>
          <w:p w14:paraId="03579FD2" w14:textId="30D01FFF" w:rsidR="00F978A7" w:rsidRPr="00D833DF" w:rsidRDefault="00F978A7" w:rsidP="002159E5">
            <w:pPr>
              <w:rPr>
                <w:rFonts w:ascii="Times New Roman" w:hAnsi="Times New Roman" w:cs="Times New Roman"/>
                <w:lang w:val="en-US"/>
              </w:rPr>
            </w:pPr>
            <w:r w:rsidRPr="00F978A7">
              <w:rPr>
                <w:rFonts w:ascii="Times New Roman" w:hAnsi="Times New Roman" w:cs="Times New Roman"/>
                <w:lang w:val="en-US"/>
              </w:rPr>
              <w:t>AB_2313773</w:t>
            </w:r>
          </w:p>
        </w:tc>
        <w:tc>
          <w:tcPr>
            <w:tcW w:w="1710" w:type="dxa"/>
          </w:tcPr>
          <w:p w14:paraId="4C4F0504" w14:textId="346AE172" w:rsidR="00F978A7" w:rsidRPr="00D833DF" w:rsidRDefault="00F978A7" w:rsidP="002159E5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1:1000</w:t>
            </w:r>
          </w:p>
        </w:tc>
      </w:tr>
      <w:tr w:rsidR="00F978A7" w:rsidRPr="00D833DF" w14:paraId="6F08A0EE" w14:textId="77777777" w:rsidTr="00654241">
        <w:trPr>
          <w:trHeight w:val="533"/>
        </w:trPr>
        <w:tc>
          <w:tcPr>
            <w:tcW w:w="1170" w:type="dxa"/>
          </w:tcPr>
          <w:p w14:paraId="03C9BF9D" w14:textId="1B078C6C" w:rsidR="00F978A7" w:rsidRPr="00D833DF" w:rsidRDefault="00F978A7" w:rsidP="002159E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0" w:type="dxa"/>
          </w:tcPr>
          <w:p w14:paraId="7B9A0DAD" w14:textId="4D3E3433" w:rsidR="00F978A7" w:rsidRPr="00D833DF" w:rsidRDefault="00F978A7" w:rsidP="002159E5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β3-Tubulin (ICC</w:t>
            </w:r>
            <w:r w:rsidR="00D63665" w:rsidRPr="009D1EA7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  <w:r w:rsidRPr="00D833D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610" w:type="dxa"/>
          </w:tcPr>
          <w:p w14:paraId="7EB50BD9" w14:textId="3D245F1E" w:rsidR="00F978A7" w:rsidRPr="00D833DF" w:rsidRDefault="00F978A7" w:rsidP="002159E5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BioLegend</w:t>
            </w:r>
          </w:p>
        </w:tc>
        <w:tc>
          <w:tcPr>
            <w:tcW w:w="1440" w:type="dxa"/>
          </w:tcPr>
          <w:p w14:paraId="02947640" w14:textId="55FFA294" w:rsidR="00F978A7" w:rsidRPr="00D833DF" w:rsidRDefault="00F978A7" w:rsidP="002159E5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801201</w:t>
            </w:r>
          </w:p>
        </w:tc>
        <w:tc>
          <w:tcPr>
            <w:tcW w:w="1710" w:type="dxa"/>
          </w:tcPr>
          <w:p w14:paraId="77AD1F0E" w14:textId="232864E8" w:rsidR="00F978A7" w:rsidRPr="00D833DF" w:rsidRDefault="00F978A7" w:rsidP="002159E5">
            <w:pPr>
              <w:rPr>
                <w:rFonts w:ascii="Times New Roman" w:hAnsi="Times New Roman" w:cs="Times New Roman"/>
                <w:lang w:val="en-US"/>
              </w:rPr>
            </w:pPr>
            <w:r w:rsidRPr="00F978A7">
              <w:rPr>
                <w:rFonts w:ascii="Times New Roman" w:hAnsi="Times New Roman" w:cs="Times New Roman"/>
                <w:lang w:val="en-US"/>
              </w:rPr>
              <w:t>AB_2313773</w:t>
            </w:r>
          </w:p>
        </w:tc>
        <w:tc>
          <w:tcPr>
            <w:tcW w:w="1710" w:type="dxa"/>
          </w:tcPr>
          <w:p w14:paraId="148936D1" w14:textId="539AE0C1" w:rsidR="00F978A7" w:rsidRPr="00D833DF" w:rsidRDefault="00F978A7" w:rsidP="002159E5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1:500</w:t>
            </w:r>
          </w:p>
        </w:tc>
      </w:tr>
      <w:tr w:rsidR="00F978A7" w:rsidRPr="00D833DF" w14:paraId="551085BA" w14:textId="77777777" w:rsidTr="00654241">
        <w:trPr>
          <w:trHeight w:val="483"/>
        </w:trPr>
        <w:tc>
          <w:tcPr>
            <w:tcW w:w="1170" w:type="dxa"/>
          </w:tcPr>
          <w:p w14:paraId="425B52C4" w14:textId="0BA2C4A2" w:rsidR="00F978A7" w:rsidRPr="00D833DF" w:rsidRDefault="00F978A7" w:rsidP="002159E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0" w:type="dxa"/>
          </w:tcPr>
          <w:p w14:paraId="3BBFBD85" w14:textId="5EED8F5A" w:rsidR="00F978A7" w:rsidRPr="00D833DF" w:rsidRDefault="00F978A7" w:rsidP="002159E5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Tyrosine hydroxylase</w:t>
            </w:r>
            <w:r w:rsidR="00D63665">
              <w:rPr>
                <w:rFonts w:ascii="Times New Roman" w:hAnsi="Times New Roman" w:cs="Times New Roman"/>
                <w:lang w:val="en-US"/>
              </w:rPr>
              <w:t xml:space="preserve"> (TH)</w:t>
            </w:r>
          </w:p>
        </w:tc>
        <w:tc>
          <w:tcPr>
            <w:tcW w:w="2610" w:type="dxa"/>
          </w:tcPr>
          <w:p w14:paraId="1D77B5A7" w14:textId="42489B89" w:rsidR="00F978A7" w:rsidRPr="00D833DF" w:rsidRDefault="00F978A7" w:rsidP="002159E5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Santa Cruz Biotechnology</w:t>
            </w:r>
          </w:p>
        </w:tc>
        <w:tc>
          <w:tcPr>
            <w:tcW w:w="1440" w:type="dxa"/>
          </w:tcPr>
          <w:p w14:paraId="14808A5B" w14:textId="73A00CC5" w:rsidR="00F978A7" w:rsidRPr="00D833DF" w:rsidRDefault="00F978A7" w:rsidP="002159E5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sc-7847</w:t>
            </w:r>
          </w:p>
        </w:tc>
        <w:tc>
          <w:tcPr>
            <w:tcW w:w="1710" w:type="dxa"/>
          </w:tcPr>
          <w:p w14:paraId="158A6FAA" w14:textId="5377FE1C" w:rsidR="00F978A7" w:rsidRPr="00D833DF" w:rsidRDefault="00C70FB2" w:rsidP="002159E5">
            <w:pPr>
              <w:rPr>
                <w:rFonts w:ascii="Times New Roman" w:hAnsi="Times New Roman" w:cs="Times New Roman"/>
                <w:lang w:val="en-US"/>
              </w:rPr>
            </w:pPr>
            <w:r w:rsidRPr="00C70FB2">
              <w:rPr>
                <w:rFonts w:ascii="Times New Roman" w:hAnsi="Times New Roman" w:cs="Times New Roman"/>
                <w:lang w:val="en-US"/>
              </w:rPr>
              <w:t>AB_671396</w:t>
            </w:r>
          </w:p>
        </w:tc>
        <w:tc>
          <w:tcPr>
            <w:tcW w:w="1710" w:type="dxa"/>
          </w:tcPr>
          <w:p w14:paraId="224891DD" w14:textId="478D5F36" w:rsidR="00F978A7" w:rsidRPr="00D833DF" w:rsidRDefault="00F978A7" w:rsidP="002159E5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1:500</w:t>
            </w:r>
          </w:p>
        </w:tc>
      </w:tr>
      <w:tr w:rsidR="00F978A7" w:rsidRPr="00D833DF" w14:paraId="0FF5A59E" w14:textId="77777777" w:rsidTr="00654241">
        <w:trPr>
          <w:trHeight w:val="483"/>
        </w:trPr>
        <w:tc>
          <w:tcPr>
            <w:tcW w:w="1170" w:type="dxa"/>
          </w:tcPr>
          <w:p w14:paraId="6F4123E0" w14:textId="7E5E3392" w:rsidR="00F978A7" w:rsidRPr="00D833DF" w:rsidRDefault="00F978A7" w:rsidP="002159E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0" w:type="dxa"/>
          </w:tcPr>
          <w:p w14:paraId="4D69CC98" w14:textId="4DA958D2" w:rsidR="00F978A7" w:rsidRPr="00D833DF" w:rsidRDefault="00F978A7" w:rsidP="002159E5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cleaved Caspase 3</w:t>
            </w:r>
            <w:r w:rsidR="00D63665">
              <w:rPr>
                <w:rFonts w:ascii="Times New Roman" w:hAnsi="Times New Roman" w:cs="Times New Roman"/>
                <w:lang w:val="en-US"/>
              </w:rPr>
              <w:t xml:space="preserve"> (cCasp3)</w:t>
            </w:r>
          </w:p>
        </w:tc>
        <w:tc>
          <w:tcPr>
            <w:tcW w:w="2610" w:type="dxa"/>
          </w:tcPr>
          <w:p w14:paraId="3F6F82D0" w14:textId="3662D39A" w:rsidR="00F978A7" w:rsidRPr="00D833DF" w:rsidRDefault="00F978A7" w:rsidP="002159E5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Cell Signaling Technology</w:t>
            </w:r>
          </w:p>
        </w:tc>
        <w:tc>
          <w:tcPr>
            <w:tcW w:w="1440" w:type="dxa"/>
          </w:tcPr>
          <w:p w14:paraId="33FA306B" w14:textId="519FD1FE" w:rsidR="00F978A7" w:rsidRPr="00D833DF" w:rsidRDefault="00F978A7" w:rsidP="002159E5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9664</w:t>
            </w:r>
          </w:p>
        </w:tc>
        <w:tc>
          <w:tcPr>
            <w:tcW w:w="1710" w:type="dxa"/>
          </w:tcPr>
          <w:p w14:paraId="1234E4BD" w14:textId="5949D172" w:rsidR="00F978A7" w:rsidRPr="00D833DF" w:rsidRDefault="00C70FB2" w:rsidP="002159E5">
            <w:pPr>
              <w:rPr>
                <w:rFonts w:ascii="Times New Roman" w:hAnsi="Times New Roman" w:cs="Times New Roman"/>
                <w:lang w:val="en-US"/>
              </w:rPr>
            </w:pPr>
            <w:r w:rsidRPr="00C70FB2">
              <w:rPr>
                <w:rFonts w:ascii="Times New Roman" w:hAnsi="Times New Roman" w:cs="Times New Roman"/>
                <w:lang w:val="en-US"/>
              </w:rPr>
              <w:t>AB_2070042</w:t>
            </w:r>
          </w:p>
        </w:tc>
        <w:tc>
          <w:tcPr>
            <w:tcW w:w="1710" w:type="dxa"/>
          </w:tcPr>
          <w:p w14:paraId="20203DF5" w14:textId="7AEA8673" w:rsidR="00F978A7" w:rsidRPr="00D833DF" w:rsidRDefault="00F978A7" w:rsidP="002159E5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1:500</w:t>
            </w:r>
          </w:p>
        </w:tc>
      </w:tr>
      <w:tr w:rsidR="00F978A7" w:rsidRPr="00D833DF" w14:paraId="439CCFE8" w14:textId="77777777" w:rsidTr="00654241">
        <w:trPr>
          <w:trHeight w:val="433"/>
        </w:trPr>
        <w:tc>
          <w:tcPr>
            <w:tcW w:w="1170" w:type="dxa"/>
            <w:tcBorders>
              <w:bottom w:val="nil"/>
            </w:tcBorders>
          </w:tcPr>
          <w:p w14:paraId="5B1F518E" w14:textId="1DFEB761" w:rsidR="00F978A7" w:rsidRPr="00D833DF" w:rsidRDefault="00F978A7" w:rsidP="002159E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0" w:type="dxa"/>
            <w:tcBorders>
              <w:bottom w:val="nil"/>
            </w:tcBorders>
          </w:tcPr>
          <w:p w14:paraId="4781ECFD" w14:textId="0982A19C" w:rsidR="00F978A7" w:rsidRPr="00D833DF" w:rsidRDefault="00F978A7" w:rsidP="002159E5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HRP anti-rabbit IgG</w:t>
            </w:r>
          </w:p>
        </w:tc>
        <w:tc>
          <w:tcPr>
            <w:tcW w:w="2610" w:type="dxa"/>
            <w:tcBorders>
              <w:bottom w:val="nil"/>
            </w:tcBorders>
          </w:tcPr>
          <w:p w14:paraId="4A0CD60A" w14:textId="59D057C7" w:rsidR="00F978A7" w:rsidRPr="00D833DF" w:rsidRDefault="00F978A7" w:rsidP="002159E5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Thermo Fisher Scientific</w:t>
            </w:r>
          </w:p>
        </w:tc>
        <w:tc>
          <w:tcPr>
            <w:tcW w:w="1440" w:type="dxa"/>
            <w:tcBorders>
              <w:bottom w:val="nil"/>
            </w:tcBorders>
          </w:tcPr>
          <w:p w14:paraId="697C0F3A" w14:textId="0018BB0A" w:rsidR="00F978A7" w:rsidRPr="00D833DF" w:rsidRDefault="00F978A7" w:rsidP="002159E5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32260</w:t>
            </w:r>
          </w:p>
        </w:tc>
        <w:tc>
          <w:tcPr>
            <w:tcW w:w="1710" w:type="dxa"/>
            <w:tcBorders>
              <w:bottom w:val="nil"/>
            </w:tcBorders>
          </w:tcPr>
          <w:p w14:paraId="04257D7A" w14:textId="57C03719" w:rsidR="00F978A7" w:rsidRPr="00D833DF" w:rsidRDefault="00C70FB2" w:rsidP="002159E5">
            <w:pPr>
              <w:rPr>
                <w:rFonts w:ascii="Times New Roman" w:hAnsi="Times New Roman" w:cs="Times New Roman"/>
                <w:lang w:val="en-US"/>
              </w:rPr>
            </w:pPr>
            <w:r w:rsidRPr="00C70FB2">
              <w:rPr>
                <w:rFonts w:ascii="Times New Roman" w:hAnsi="Times New Roman" w:cs="Times New Roman"/>
                <w:lang w:val="en-US"/>
              </w:rPr>
              <w:t>AB_1965959</w:t>
            </w:r>
          </w:p>
        </w:tc>
        <w:tc>
          <w:tcPr>
            <w:tcW w:w="1710" w:type="dxa"/>
            <w:tcBorders>
              <w:bottom w:val="nil"/>
            </w:tcBorders>
          </w:tcPr>
          <w:p w14:paraId="57611CDB" w14:textId="1237DCFC" w:rsidR="00F978A7" w:rsidRPr="00D833DF" w:rsidRDefault="00F978A7" w:rsidP="002159E5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1:10000</w:t>
            </w:r>
          </w:p>
        </w:tc>
      </w:tr>
      <w:tr w:rsidR="00F978A7" w:rsidRPr="00D833DF" w14:paraId="5831435F" w14:textId="77777777" w:rsidTr="00654241">
        <w:trPr>
          <w:trHeight w:val="433"/>
        </w:trPr>
        <w:tc>
          <w:tcPr>
            <w:tcW w:w="1170" w:type="dxa"/>
            <w:tcBorders>
              <w:bottom w:val="nil"/>
            </w:tcBorders>
          </w:tcPr>
          <w:p w14:paraId="20933FDC" w14:textId="4FCDC01B" w:rsidR="00F978A7" w:rsidRPr="00D833DF" w:rsidRDefault="00F978A7" w:rsidP="002159E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0" w:type="dxa"/>
            <w:tcBorders>
              <w:bottom w:val="nil"/>
            </w:tcBorders>
          </w:tcPr>
          <w:p w14:paraId="28944864" w14:textId="737EA5AD" w:rsidR="00F978A7" w:rsidRPr="00D833DF" w:rsidRDefault="00F978A7" w:rsidP="002159E5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HRP anti-mouse IgG</w:t>
            </w:r>
          </w:p>
        </w:tc>
        <w:tc>
          <w:tcPr>
            <w:tcW w:w="2610" w:type="dxa"/>
            <w:tcBorders>
              <w:bottom w:val="nil"/>
            </w:tcBorders>
          </w:tcPr>
          <w:p w14:paraId="2DC854B2" w14:textId="10DAA7A2" w:rsidR="00F978A7" w:rsidRPr="00D833DF" w:rsidRDefault="00F978A7" w:rsidP="002159E5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Thermo Fisher Scientific</w:t>
            </w:r>
          </w:p>
        </w:tc>
        <w:tc>
          <w:tcPr>
            <w:tcW w:w="1440" w:type="dxa"/>
            <w:tcBorders>
              <w:bottom w:val="nil"/>
            </w:tcBorders>
          </w:tcPr>
          <w:p w14:paraId="796600C2" w14:textId="78400EB7" w:rsidR="00F978A7" w:rsidRPr="00D833DF" w:rsidRDefault="00F978A7" w:rsidP="002159E5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G-21040</w:t>
            </w:r>
          </w:p>
        </w:tc>
        <w:tc>
          <w:tcPr>
            <w:tcW w:w="1710" w:type="dxa"/>
            <w:tcBorders>
              <w:bottom w:val="nil"/>
            </w:tcBorders>
          </w:tcPr>
          <w:p w14:paraId="3FDCBDFD" w14:textId="098B6AFB" w:rsidR="00F978A7" w:rsidRPr="00D833DF" w:rsidRDefault="00C70FB2" w:rsidP="002159E5">
            <w:pPr>
              <w:rPr>
                <w:rFonts w:ascii="Times New Roman" w:hAnsi="Times New Roman" w:cs="Times New Roman"/>
                <w:lang w:val="en-US"/>
              </w:rPr>
            </w:pPr>
            <w:r w:rsidRPr="00C70FB2">
              <w:rPr>
                <w:rFonts w:ascii="Times New Roman" w:hAnsi="Times New Roman" w:cs="Times New Roman"/>
                <w:lang w:val="en-US"/>
              </w:rPr>
              <w:t>AB_2536527</w:t>
            </w:r>
          </w:p>
        </w:tc>
        <w:tc>
          <w:tcPr>
            <w:tcW w:w="1710" w:type="dxa"/>
            <w:tcBorders>
              <w:bottom w:val="nil"/>
            </w:tcBorders>
          </w:tcPr>
          <w:p w14:paraId="59381959" w14:textId="2D4B6133" w:rsidR="00F978A7" w:rsidRPr="00D833DF" w:rsidRDefault="00F978A7" w:rsidP="002159E5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1:10000</w:t>
            </w:r>
          </w:p>
        </w:tc>
      </w:tr>
      <w:tr w:rsidR="00F978A7" w:rsidRPr="00D833DF" w14:paraId="5DC60C44" w14:textId="77777777" w:rsidTr="00654241">
        <w:trPr>
          <w:trHeight w:val="433"/>
        </w:trPr>
        <w:tc>
          <w:tcPr>
            <w:tcW w:w="1170" w:type="dxa"/>
            <w:tcBorders>
              <w:bottom w:val="nil"/>
            </w:tcBorders>
          </w:tcPr>
          <w:p w14:paraId="0CFDE7AD" w14:textId="234FAAAB" w:rsidR="00F978A7" w:rsidRPr="00D833DF" w:rsidRDefault="00F978A7" w:rsidP="00F430C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0" w:type="dxa"/>
            <w:tcBorders>
              <w:bottom w:val="nil"/>
            </w:tcBorders>
          </w:tcPr>
          <w:p w14:paraId="212CE474" w14:textId="2F31A276" w:rsidR="00F978A7" w:rsidRPr="00D833DF" w:rsidRDefault="00F978A7" w:rsidP="00F430C8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AF488 anti-rabbit IgG</w:t>
            </w:r>
          </w:p>
        </w:tc>
        <w:tc>
          <w:tcPr>
            <w:tcW w:w="2610" w:type="dxa"/>
            <w:tcBorders>
              <w:bottom w:val="nil"/>
            </w:tcBorders>
          </w:tcPr>
          <w:p w14:paraId="651340ED" w14:textId="7E70CD56" w:rsidR="00F978A7" w:rsidRPr="00D833DF" w:rsidRDefault="00F978A7" w:rsidP="00F430C8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Thermo Fisher Scientific</w:t>
            </w:r>
          </w:p>
        </w:tc>
        <w:tc>
          <w:tcPr>
            <w:tcW w:w="1440" w:type="dxa"/>
            <w:tcBorders>
              <w:bottom w:val="nil"/>
            </w:tcBorders>
          </w:tcPr>
          <w:p w14:paraId="2EAEA0B6" w14:textId="48825BB2" w:rsidR="00F978A7" w:rsidRPr="00D833DF" w:rsidRDefault="00F978A7" w:rsidP="00F430C8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A21206</w:t>
            </w:r>
          </w:p>
        </w:tc>
        <w:tc>
          <w:tcPr>
            <w:tcW w:w="1710" w:type="dxa"/>
            <w:tcBorders>
              <w:bottom w:val="nil"/>
            </w:tcBorders>
          </w:tcPr>
          <w:p w14:paraId="253A89DB" w14:textId="0FD7E37E" w:rsidR="00F978A7" w:rsidRPr="00D833DF" w:rsidRDefault="00C70FB2" w:rsidP="00F430C8">
            <w:pPr>
              <w:rPr>
                <w:rFonts w:ascii="Times New Roman" w:hAnsi="Times New Roman" w:cs="Times New Roman"/>
                <w:lang w:val="en-US"/>
              </w:rPr>
            </w:pPr>
            <w:r w:rsidRPr="00C70FB2">
              <w:rPr>
                <w:rFonts w:ascii="Times New Roman" w:hAnsi="Times New Roman" w:cs="Times New Roman"/>
                <w:lang w:val="en-US"/>
              </w:rPr>
              <w:t>AB_2535792</w:t>
            </w:r>
          </w:p>
        </w:tc>
        <w:tc>
          <w:tcPr>
            <w:tcW w:w="1710" w:type="dxa"/>
            <w:tcBorders>
              <w:bottom w:val="nil"/>
            </w:tcBorders>
          </w:tcPr>
          <w:p w14:paraId="7C582D12" w14:textId="1271724C" w:rsidR="00F978A7" w:rsidRPr="00D833DF" w:rsidRDefault="00F978A7" w:rsidP="00F430C8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1:500</w:t>
            </w:r>
          </w:p>
        </w:tc>
      </w:tr>
      <w:tr w:rsidR="00F978A7" w:rsidRPr="00D833DF" w14:paraId="25686D41" w14:textId="77777777" w:rsidTr="00654241">
        <w:trPr>
          <w:trHeight w:val="426"/>
        </w:trPr>
        <w:tc>
          <w:tcPr>
            <w:tcW w:w="1170" w:type="dxa"/>
            <w:tcBorders>
              <w:top w:val="nil"/>
              <w:bottom w:val="nil"/>
            </w:tcBorders>
          </w:tcPr>
          <w:p w14:paraId="3678A1C9" w14:textId="42533A50" w:rsidR="00F978A7" w:rsidRPr="00D833DF" w:rsidRDefault="00F978A7" w:rsidP="00F430C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3BE7FFDC" w14:textId="2670B346" w:rsidR="00F978A7" w:rsidRPr="00D833DF" w:rsidRDefault="00F978A7" w:rsidP="00F430C8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AF568 anti-goat Ig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895410F" w14:textId="703361B0" w:rsidR="00F978A7" w:rsidRPr="00D833DF" w:rsidRDefault="00F978A7" w:rsidP="00F430C8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Thermo Fisher Scientific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0EDAF3F" w14:textId="7E378C47" w:rsidR="00F978A7" w:rsidRPr="00D833DF" w:rsidRDefault="00F978A7" w:rsidP="00F430C8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A11057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5A98A5A" w14:textId="1D0C4B72" w:rsidR="00F978A7" w:rsidRPr="00D833DF" w:rsidRDefault="00C70FB2" w:rsidP="00F430C8">
            <w:pPr>
              <w:rPr>
                <w:rFonts w:ascii="Times New Roman" w:hAnsi="Times New Roman" w:cs="Times New Roman"/>
                <w:lang w:val="en-US"/>
              </w:rPr>
            </w:pPr>
            <w:r w:rsidRPr="00C70FB2">
              <w:rPr>
                <w:rFonts w:ascii="Times New Roman" w:hAnsi="Times New Roman" w:cs="Times New Roman"/>
                <w:lang w:val="en-US"/>
              </w:rPr>
              <w:t>AB_2534104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968D2B6" w14:textId="51C74B88" w:rsidR="00F978A7" w:rsidRPr="00D833DF" w:rsidRDefault="00F978A7" w:rsidP="00F430C8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1:500</w:t>
            </w:r>
          </w:p>
        </w:tc>
      </w:tr>
      <w:tr w:rsidR="00F978A7" w:rsidRPr="00D833DF" w14:paraId="241A295A" w14:textId="77777777" w:rsidTr="00654241">
        <w:trPr>
          <w:trHeight w:val="426"/>
        </w:trPr>
        <w:tc>
          <w:tcPr>
            <w:tcW w:w="1170" w:type="dxa"/>
            <w:tcBorders>
              <w:top w:val="nil"/>
              <w:bottom w:val="nil"/>
            </w:tcBorders>
          </w:tcPr>
          <w:p w14:paraId="4E5DFCE2" w14:textId="0DF0E0E3" w:rsidR="00F978A7" w:rsidRPr="00D833DF" w:rsidRDefault="00F978A7" w:rsidP="00F430C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58BAF476" w14:textId="618F6AE4" w:rsidR="00F978A7" w:rsidRPr="00D833DF" w:rsidRDefault="00F978A7" w:rsidP="00F430C8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AF647 anti-mouse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102DB07" w14:textId="6B30A355" w:rsidR="00F978A7" w:rsidRPr="00D833DF" w:rsidRDefault="00F978A7" w:rsidP="00F430C8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Thermo Fisher Scientific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599583C" w14:textId="43F6D55C" w:rsidR="00F978A7" w:rsidRPr="00D833DF" w:rsidRDefault="00F978A7" w:rsidP="00F430C8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A32787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449F9D5" w14:textId="08FBB52A" w:rsidR="00F978A7" w:rsidRPr="00D833DF" w:rsidRDefault="00C70FB2" w:rsidP="00F430C8">
            <w:pPr>
              <w:rPr>
                <w:rFonts w:ascii="Times New Roman" w:hAnsi="Times New Roman" w:cs="Times New Roman"/>
                <w:lang w:val="en-US"/>
              </w:rPr>
            </w:pPr>
            <w:r w:rsidRPr="00C70FB2">
              <w:rPr>
                <w:rFonts w:ascii="Times New Roman" w:hAnsi="Times New Roman" w:cs="Times New Roman"/>
                <w:lang w:val="en-US"/>
              </w:rPr>
              <w:t>AB_2762830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6DAD495" w14:textId="342D98C1" w:rsidR="00F978A7" w:rsidRPr="00D833DF" w:rsidRDefault="00F978A7" w:rsidP="00F430C8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1:500</w:t>
            </w:r>
          </w:p>
        </w:tc>
      </w:tr>
      <w:tr w:rsidR="00F978A7" w:rsidRPr="00D833DF" w14:paraId="09C4847B" w14:textId="77777777" w:rsidTr="00654241">
        <w:trPr>
          <w:trHeight w:val="426"/>
        </w:trPr>
        <w:tc>
          <w:tcPr>
            <w:tcW w:w="1170" w:type="dxa"/>
            <w:tcBorders>
              <w:top w:val="nil"/>
              <w:bottom w:val="nil"/>
            </w:tcBorders>
          </w:tcPr>
          <w:p w14:paraId="5C9F9E64" w14:textId="6CF0256D" w:rsidR="00F978A7" w:rsidRPr="00D833DF" w:rsidRDefault="00F978A7" w:rsidP="00382A0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39F57215" w14:textId="43E42F81" w:rsidR="00F978A7" w:rsidRPr="00D833DF" w:rsidRDefault="00F978A7" w:rsidP="00382A0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CellRox Gree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428C90A" w14:textId="23FF4C32" w:rsidR="00F978A7" w:rsidRPr="00D833DF" w:rsidRDefault="00F978A7" w:rsidP="00382A0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Thermo Fisher Scientific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BB548D1" w14:textId="141AD5F6" w:rsidR="00F978A7" w:rsidRPr="00D833DF" w:rsidRDefault="00F978A7" w:rsidP="00382A0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C10444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0555577" w14:textId="7E6841DA" w:rsidR="00F978A7" w:rsidRPr="00D833DF" w:rsidRDefault="00C70FB2" w:rsidP="00382A0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4B75F02" w14:textId="055C137C" w:rsidR="00F978A7" w:rsidRPr="00D833DF" w:rsidRDefault="00F978A7" w:rsidP="00382A0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5</w:t>
            </w:r>
            <w:r w:rsidR="0011001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833DF">
              <w:rPr>
                <w:rFonts w:ascii="Times New Roman" w:hAnsi="Times New Roman" w:cs="Times New Roman"/>
                <w:lang w:val="en-US"/>
              </w:rPr>
              <w:t>µM</w:t>
            </w:r>
          </w:p>
        </w:tc>
      </w:tr>
      <w:tr w:rsidR="00F978A7" w:rsidRPr="00D833DF" w14:paraId="095914D6" w14:textId="77777777" w:rsidTr="00654241">
        <w:trPr>
          <w:trHeight w:val="426"/>
        </w:trPr>
        <w:tc>
          <w:tcPr>
            <w:tcW w:w="1170" w:type="dxa"/>
            <w:tcBorders>
              <w:top w:val="nil"/>
              <w:bottom w:val="nil"/>
            </w:tcBorders>
          </w:tcPr>
          <w:p w14:paraId="085D55C3" w14:textId="53D8B2F1" w:rsidR="00F978A7" w:rsidRPr="00D833DF" w:rsidRDefault="00F978A7" w:rsidP="00382A0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13D43BD7" w14:textId="5A960080" w:rsidR="00F978A7" w:rsidRPr="00D833DF" w:rsidRDefault="00F978A7" w:rsidP="00382A0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 xml:space="preserve">MitoSOX Red 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57CFBF9" w14:textId="479E264F" w:rsidR="00F978A7" w:rsidRPr="00D833DF" w:rsidRDefault="00F978A7" w:rsidP="00382A0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Thermo Fisher Scientific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6DB2872" w14:textId="19308F8D" w:rsidR="00F978A7" w:rsidRPr="00D833DF" w:rsidRDefault="00F978A7" w:rsidP="00382A0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M36008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1DB899B" w14:textId="74EE6AB7" w:rsidR="00F978A7" w:rsidRPr="00D833DF" w:rsidRDefault="00C70FB2" w:rsidP="00382A0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0AB5E9A" w14:textId="38641C91" w:rsidR="00F978A7" w:rsidRPr="00D833DF" w:rsidRDefault="00F978A7" w:rsidP="00382A0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5</w:t>
            </w:r>
            <w:r w:rsidR="0011001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833DF">
              <w:rPr>
                <w:rFonts w:ascii="Times New Roman" w:hAnsi="Times New Roman" w:cs="Times New Roman"/>
                <w:lang w:val="en-US"/>
              </w:rPr>
              <w:t>µM</w:t>
            </w:r>
          </w:p>
        </w:tc>
      </w:tr>
      <w:tr w:rsidR="00F978A7" w:rsidRPr="00D833DF" w14:paraId="28B04AF7" w14:textId="77777777" w:rsidTr="00654241">
        <w:trPr>
          <w:trHeight w:val="426"/>
        </w:trPr>
        <w:tc>
          <w:tcPr>
            <w:tcW w:w="1170" w:type="dxa"/>
            <w:tcBorders>
              <w:top w:val="nil"/>
              <w:bottom w:val="nil"/>
            </w:tcBorders>
          </w:tcPr>
          <w:p w14:paraId="1875564E" w14:textId="3B55BA91" w:rsidR="00F978A7" w:rsidRPr="00D833DF" w:rsidRDefault="00F978A7" w:rsidP="00382A0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6B2BDBF0" w14:textId="4DB9AE68" w:rsidR="00F978A7" w:rsidRPr="00D833DF" w:rsidRDefault="00F978A7" w:rsidP="00382A0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CellTiter-Glo 2.0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1B22F75" w14:textId="6764A252" w:rsidR="00F978A7" w:rsidRPr="00D833DF" w:rsidRDefault="00F978A7" w:rsidP="00382A0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 xml:space="preserve">Promega 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BD38CA5" w14:textId="1AB41C20" w:rsidR="00F978A7" w:rsidRPr="00D833DF" w:rsidRDefault="00F978A7" w:rsidP="00382A0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G9241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3B1CC93" w14:textId="7179A70A" w:rsidR="00F978A7" w:rsidRPr="00D833DF" w:rsidRDefault="00C70FB2" w:rsidP="00382A0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DC77A6C" w14:textId="3E3AE00B" w:rsidR="00F978A7" w:rsidRPr="00D833DF" w:rsidRDefault="00F978A7" w:rsidP="00382A0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F978A7" w:rsidRPr="00D833DF" w14:paraId="39BA328B" w14:textId="77777777" w:rsidTr="00654241">
        <w:trPr>
          <w:trHeight w:val="426"/>
        </w:trPr>
        <w:tc>
          <w:tcPr>
            <w:tcW w:w="1170" w:type="dxa"/>
            <w:tcBorders>
              <w:top w:val="nil"/>
              <w:bottom w:val="nil"/>
            </w:tcBorders>
          </w:tcPr>
          <w:p w14:paraId="11A5EB3C" w14:textId="62E31F8B" w:rsidR="00F978A7" w:rsidRPr="00D833DF" w:rsidRDefault="00F978A7" w:rsidP="00382A0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28606219" w14:textId="6177E6C8" w:rsidR="00F978A7" w:rsidRPr="00D833DF" w:rsidRDefault="00F978A7" w:rsidP="00382A0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Image-IT DEAD Gree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0B88244" w14:textId="4FDD7A45" w:rsidR="00F978A7" w:rsidRPr="00D833DF" w:rsidRDefault="00F978A7" w:rsidP="00382A0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Thermo Fisher Scientific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16A437F" w14:textId="7EA88D51" w:rsidR="00F978A7" w:rsidRPr="00D833DF" w:rsidRDefault="00F978A7" w:rsidP="00382A0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I10291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8B7FC12" w14:textId="7D48D0E9" w:rsidR="00F978A7" w:rsidRPr="00D833DF" w:rsidRDefault="00C70FB2" w:rsidP="00382A0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4AC1BFA" w14:textId="73A8BA11" w:rsidR="00F978A7" w:rsidRPr="00D833DF" w:rsidRDefault="00F978A7" w:rsidP="00382A0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100</w:t>
            </w:r>
            <w:r w:rsidR="0011001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D833DF">
              <w:rPr>
                <w:rFonts w:ascii="Times New Roman" w:hAnsi="Times New Roman" w:cs="Times New Roman"/>
                <w:lang w:val="en-US"/>
              </w:rPr>
              <w:t>nM</w:t>
            </w:r>
            <w:proofErr w:type="spellEnd"/>
          </w:p>
        </w:tc>
      </w:tr>
      <w:tr w:rsidR="00F978A7" w:rsidRPr="00843FF4" w14:paraId="24D9462F" w14:textId="77777777" w:rsidTr="00654241">
        <w:trPr>
          <w:trHeight w:val="545"/>
        </w:trPr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5C0B3C2F" w14:textId="3E3E13A7" w:rsidR="00F978A7" w:rsidRPr="00D833DF" w:rsidRDefault="00F978A7" w:rsidP="00382A0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5F6149D4" w14:textId="5FA2728B" w:rsidR="00F978A7" w:rsidRPr="00D833DF" w:rsidRDefault="00F978A7" w:rsidP="00382A0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DAPI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</w:tcPr>
          <w:p w14:paraId="4A4E1F01" w14:textId="76111DA7" w:rsidR="00F978A7" w:rsidRPr="00D833DF" w:rsidRDefault="00F978A7" w:rsidP="00382A0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Sigma-Aldrich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32083B56" w14:textId="09AB83BC" w:rsidR="00F978A7" w:rsidRPr="00D833DF" w:rsidRDefault="00F978A7" w:rsidP="00382A0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D9542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62295A77" w14:textId="6FCD1180" w:rsidR="00F978A7" w:rsidRPr="00D833DF" w:rsidRDefault="00C70FB2" w:rsidP="00382A0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00D92125" w14:textId="40E152F3" w:rsidR="00110015" w:rsidRPr="00D833DF" w:rsidRDefault="00110015" w:rsidP="00382A0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 </w:t>
            </w:r>
            <w:r w:rsidR="00843FF4">
              <w:rPr>
                <w:rFonts w:ascii="Times New Roman" w:hAnsi="Times New Roman" w:cs="Times New Roman"/>
                <w:lang w:val="en-US"/>
              </w:rPr>
              <w:t xml:space="preserve">or 10 </w:t>
            </w:r>
            <w:r>
              <w:rPr>
                <w:rFonts w:ascii="Times New Roman" w:hAnsi="Times New Roman" w:cs="Times New Roman"/>
                <w:lang w:val="en-US"/>
              </w:rPr>
              <w:t>µg/ml</w:t>
            </w:r>
          </w:p>
        </w:tc>
      </w:tr>
      <w:tr w:rsidR="00F978A7" w:rsidRPr="00D833DF" w14:paraId="13A2FCCE" w14:textId="77777777" w:rsidTr="00654241">
        <w:trPr>
          <w:trHeight w:val="426"/>
        </w:trPr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3948D3B7" w14:textId="67412796" w:rsidR="00F978A7" w:rsidRPr="00D833DF" w:rsidRDefault="00F978A7" w:rsidP="00382A0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i/>
                <w:iCs/>
                <w:lang w:val="en-US"/>
              </w:rPr>
              <w:t>ICC &amp; WB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</w:tcPr>
          <w:p w14:paraId="4ABED075" w14:textId="54891161" w:rsidR="00F978A7" w:rsidRPr="00D833DF" w:rsidRDefault="00F978A7" w:rsidP="00382A0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Paraformaldehyde</w:t>
            </w:r>
            <w:r w:rsidR="00D63665">
              <w:rPr>
                <w:rFonts w:ascii="Times New Roman" w:hAnsi="Times New Roman" w:cs="Times New Roman"/>
                <w:lang w:val="en-US"/>
              </w:rPr>
              <w:t xml:space="preserve"> (PFA)</w:t>
            </w:r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</w:tcPr>
          <w:p w14:paraId="72F634BF" w14:textId="4045BD23" w:rsidR="00F978A7" w:rsidRPr="00D833DF" w:rsidRDefault="00F978A7" w:rsidP="00382A0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Sigma-Aldrich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6A528130" w14:textId="4E75C706" w:rsidR="00F978A7" w:rsidRPr="00D833DF" w:rsidRDefault="00F978A7" w:rsidP="00382A0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P6148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4709B3D1" w14:textId="345AE25B" w:rsidR="00F978A7" w:rsidRPr="00D833DF" w:rsidRDefault="00C70FB2" w:rsidP="00382A0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7A330DBD" w14:textId="67807B5E" w:rsidR="00F978A7" w:rsidRPr="00D833DF" w:rsidRDefault="00F978A7" w:rsidP="00382A0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4%</w:t>
            </w:r>
          </w:p>
        </w:tc>
      </w:tr>
      <w:tr w:rsidR="00F978A7" w:rsidRPr="00D833DF" w14:paraId="1DE0D557" w14:textId="77777777" w:rsidTr="00654241">
        <w:trPr>
          <w:trHeight w:val="426"/>
        </w:trPr>
        <w:tc>
          <w:tcPr>
            <w:tcW w:w="1170" w:type="dxa"/>
            <w:tcBorders>
              <w:top w:val="nil"/>
              <w:bottom w:val="nil"/>
            </w:tcBorders>
          </w:tcPr>
          <w:p w14:paraId="1D32FE8D" w14:textId="76C6F951" w:rsidR="00F978A7" w:rsidRPr="00D833DF" w:rsidRDefault="00F978A7" w:rsidP="00382A0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38BD385F" w14:textId="01358D63" w:rsidR="00F978A7" w:rsidRPr="00D833DF" w:rsidRDefault="00F978A7" w:rsidP="00382A0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Normal donkey serum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16A283E" w14:textId="7E7DD22C" w:rsidR="00F978A7" w:rsidRPr="00D833DF" w:rsidRDefault="00F978A7" w:rsidP="00382A0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Sigma-Aldrich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096B5A7" w14:textId="3BF4DF91" w:rsidR="00F978A7" w:rsidRPr="00D833DF" w:rsidRDefault="00F978A7" w:rsidP="00382A0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D9663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6FD2820" w14:textId="7304DA11" w:rsidR="00F978A7" w:rsidRPr="00D833DF" w:rsidRDefault="00C70FB2" w:rsidP="00382A01">
            <w:pPr>
              <w:rPr>
                <w:rFonts w:ascii="Times New Roman" w:hAnsi="Times New Roman" w:cs="Times New Roman"/>
                <w:lang w:val="en-US"/>
              </w:rPr>
            </w:pPr>
            <w:r w:rsidRPr="00C70FB2">
              <w:rPr>
                <w:rFonts w:ascii="Times New Roman" w:hAnsi="Times New Roman" w:cs="Times New Roman"/>
                <w:lang w:val="en-US"/>
              </w:rPr>
              <w:t>AB_281023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0C3AD6B" w14:textId="5A443DA1" w:rsidR="00F978A7" w:rsidRPr="00D833DF" w:rsidRDefault="00F978A7" w:rsidP="00382A0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5%</w:t>
            </w:r>
          </w:p>
        </w:tc>
      </w:tr>
      <w:tr w:rsidR="00F978A7" w:rsidRPr="00D833DF" w14:paraId="25A99872" w14:textId="77777777" w:rsidTr="00654241">
        <w:trPr>
          <w:trHeight w:val="426"/>
        </w:trPr>
        <w:tc>
          <w:tcPr>
            <w:tcW w:w="1170" w:type="dxa"/>
            <w:tcBorders>
              <w:top w:val="nil"/>
              <w:bottom w:val="nil"/>
            </w:tcBorders>
          </w:tcPr>
          <w:p w14:paraId="314D8CD0" w14:textId="77777777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071FE0F5" w14:textId="105F8772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  <w:r w:rsidRPr="00B020F2">
              <w:rPr>
                <w:rFonts w:ascii="Times New Roman" w:hAnsi="Times New Roman" w:cs="Times New Roman"/>
                <w:lang w:val="en-US"/>
              </w:rPr>
              <w:t xml:space="preserve">Bovine 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B020F2">
              <w:rPr>
                <w:rFonts w:ascii="Times New Roman" w:hAnsi="Times New Roman" w:cs="Times New Roman"/>
                <w:lang w:val="en-US"/>
              </w:rPr>
              <w:t xml:space="preserve">erum </w:t>
            </w: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B020F2">
              <w:rPr>
                <w:rFonts w:ascii="Times New Roman" w:hAnsi="Times New Roman" w:cs="Times New Roman"/>
                <w:lang w:val="en-US"/>
              </w:rPr>
              <w:t>lbumi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D05BEDD" w14:textId="3345E3CD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Sigma-Aldrich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0781667" w14:textId="238733B5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  <w:r w:rsidRPr="00B020F2">
              <w:rPr>
                <w:rFonts w:ascii="Times New Roman" w:hAnsi="Times New Roman" w:cs="Times New Roman"/>
                <w:lang w:val="en-US"/>
              </w:rPr>
              <w:t>A7906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6F0C6D4" w14:textId="3B8AF0F2" w:rsidR="00F978A7" w:rsidRDefault="00C70FB2" w:rsidP="00B020F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A003978" w14:textId="38F916E9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%</w:t>
            </w:r>
          </w:p>
        </w:tc>
      </w:tr>
      <w:tr w:rsidR="00F978A7" w:rsidRPr="00D833DF" w14:paraId="6104FAAC" w14:textId="77777777" w:rsidTr="00654241">
        <w:trPr>
          <w:trHeight w:val="426"/>
        </w:trPr>
        <w:tc>
          <w:tcPr>
            <w:tcW w:w="1170" w:type="dxa"/>
            <w:tcBorders>
              <w:top w:val="nil"/>
              <w:bottom w:val="nil"/>
            </w:tcBorders>
          </w:tcPr>
          <w:p w14:paraId="12957E64" w14:textId="122ECB58" w:rsidR="00F978A7" w:rsidRPr="00D833DF" w:rsidRDefault="00F978A7" w:rsidP="00B020F2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00046589" w14:textId="298D1A71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Aqua Polymount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4E9BC74" w14:textId="253C217E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833DF">
              <w:rPr>
                <w:rFonts w:ascii="Times New Roman" w:hAnsi="Times New Roman" w:cs="Times New Roman"/>
                <w:lang w:val="en-US"/>
              </w:rPr>
              <w:t>Polysciences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5EF93D2" w14:textId="0EDD9A58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18606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AEAC9E4" w14:textId="253B4D2B" w:rsidR="00F978A7" w:rsidRPr="00D833DF" w:rsidRDefault="00C70FB2" w:rsidP="00B020F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306A56B" w14:textId="1E089938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F978A7" w:rsidRPr="00D833DF" w14:paraId="56A9B000" w14:textId="77777777" w:rsidTr="00654241">
        <w:trPr>
          <w:trHeight w:val="426"/>
        </w:trPr>
        <w:tc>
          <w:tcPr>
            <w:tcW w:w="1170" w:type="dxa"/>
            <w:tcBorders>
              <w:top w:val="nil"/>
              <w:bottom w:val="nil"/>
            </w:tcBorders>
          </w:tcPr>
          <w:p w14:paraId="2A798162" w14:textId="77777777" w:rsidR="00F978A7" w:rsidRPr="00D833DF" w:rsidRDefault="00F978A7" w:rsidP="00B020F2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1265518A" w14:textId="07B21EE0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833DF">
              <w:rPr>
                <w:rFonts w:ascii="Times New Roman" w:hAnsi="Times New Roman" w:cs="Times New Roman"/>
                <w:lang w:val="en-US"/>
              </w:rPr>
              <w:t>cOmplete</w:t>
            </w:r>
            <w:proofErr w:type="spellEnd"/>
            <w:r w:rsidRPr="00D833DF">
              <w:rPr>
                <w:rFonts w:ascii="Times New Roman" w:hAnsi="Times New Roman" w:cs="Times New Roman"/>
                <w:lang w:val="en-US"/>
              </w:rPr>
              <w:t xml:space="preserve"> Protease Inhibitor Cocktail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3F5D2CE" w14:textId="01986B5B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Roch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8A5011B" w14:textId="4342D86C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04693116001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713C556" w14:textId="26CCD2E2" w:rsidR="00F978A7" w:rsidRPr="00D833DF" w:rsidRDefault="00C70FB2" w:rsidP="00B020F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D281B3D" w14:textId="2C5013C9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F978A7" w:rsidRPr="00D833DF" w14:paraId="5782A571" w14:textId="77777777" w:rsidTr="00654241">
        <w:trPr>
          <w:trHeight w:val="426"/>
        </w:trPr>
        <w:tc>
          <w:tcPr>
            <w:tcW w:w="1170" w:type="dxa"/>
            <w:tcBorders>
              <w:top w:val="nil"/>
              <w:bottom w:val="nil"/>
            </w:tcBorders>
          </w:tcPr>
          <w:p w14:paraId="24ECE580" w14:textId="77777777" w:rsidR="00F978A7" w:rsidRPr="00D833DF" w:rsidRDefault="00F978A7" w:rsidP="00B020F2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2F2D2975" w14:textId="286AEB18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Pierce BCA Protein Assay Kit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29C2BB1" w14:textId="6DF1EF6A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Thermo Fisher Scientific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C451C5C" w14:textId="7C8BFC0A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2322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47A4F50" w14:textId="07BD26A6" w:rsidR="00F978A7" w:rsidRPr="00D833DF" w:rsidRDefault="00654241" w:rsidP="00B020F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25DE764" w14:textId="6C863A5F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F978A7" w:rsidRPr="00D833DF" w14:paraId="137C66F4" w14:textId="77777777" w:rsidTr="00654241">
        <w:trPr>
          <w:trHeight w:val="426"/>
        </w:trPr>
        <w:tc>
          <w:tcPr>
            <w:tcW w:w="1170" w:type="dxa"/>
            <w:tcBorders>
              <w:top w:val="nil"/>
              <w:bottom w:val="nil"/>
            </w:tcBorders>
          </w:tcPr>
          <w:p w14:paraId="640E9976" w14:textId="77777777" w:rsidR="00F978A7" w:rsidRPr="00D833DF" w:rsidRDefault="00F978A7" w:rsidP="00B020F2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1F2225BA" w14:textId="3FE9D808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Urea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C0E0C96" w14:textId="2D4A2CDC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Sigma-Aldrich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205C34A" w14:textId="451391A8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U5378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5B8A4A1" w14:textId="46D8DA70" w:rsidR="00F978A7" w:rsidRPr="00D833DF" w:rsidRDefault="00654241" w:rsidP="00B020F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221BDD4" w14:textId="3834F4C6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500</w:t>
            </w:r>
            <w:r w:rsidR="005017B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833DF">
              <w:rPr>
                <w:rFonts w:ascii="Times New Roman" w:hAnsi="Times New Roman" w:cs="Times New Roman"/>
                <w:lang w:val="en-US"/>
              </w:rPr>
              <w:t>mM</w:t>
            </w:r>
          </w:p>
        </w:tc>
      </w:tr>
      <w:tr w:rsidR="00F978A7" w:rsidRPr="00D833DF" w14:paraId="17902009" w14:textId="77777777" w:rsidTr="00654241">
        <w:trPr>
          <w:trHeight w:val="426"/>
        </w:trPr>
        <w:tc>
          <w:tcPr>
            <w:tcW w:w="1170" w:type="dxa"/>
            <w:tcBorders>
              <w:top w:val="nil"/>
              <w:bottom w:val="nil"/>
            </w:tcBorders>
          </w:tcPr>
          <w:p w14:paraId="07545AA2" w14:textId="77777777" w:rsidR="00F978A7" w:rsidRPr="00D833DF" w:rsidRDefault="00F978A7" w:rsidP="00B020F2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4A25A150" w14:textId="455A640F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Sodium dodecyl sulfate</w:t>
            </w:r>
            <w:r w:rsidR="00D63665">
              <w:rPr>
                <w:rFonts w:ascii="Times New Roman" w:hAnsi="Times New Roman" w:cs="Times New Roman"/>
                <w:lang w:val="en-US"/>
              </w:rPr>
              <w:t xml:space="preserve"> (SDS)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0AA5733" w14:textId="03E2B237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Sigma-Aldrich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1E010E6" w14:textId="79F90BEE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L3771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ED3A825" w14:textId="0345B559" w:rsidR="00F978A7" w:rsidRPr="00D833DF" w:rsidRDefault="00654241" w:rsidP="00B020F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BF52B6F" w14:textId="2790888F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5%</w:t>
            </w:r>
          </w:p>
        </w:tc>
      </w:tr>
      <w:tr w:rsidR="00F978A7" w:rsidRPr="00D833DF" w14:paraId="605773BE" w14:textId="77777777" w:rsidTr="00654241">
        <w:trPr>
          <w:trHeight w:val="426"/>
        </w:trPr>
        <w:tc>
          <w:tcPr>
            <w:tcW w:w="1170" w:type="dxa"/>
            <w:tcBorders>
              <w:top w:val="nil"/>
              <w:bottom w:val="nil"/>
            </w:tcBorders>
          </w:tcPr>
          <w:p w14:paraId="35BBAB1E" w14:textId="77777777" w:rsidR="00F978A7" w:rsidRPr="00D833DF" w:rsidRDefault="00F978A7" w:rsidP="00B020F2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7BA06B4C" w14:textId="1FC8F494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  <w:r w:rsidRPr="00151ACE">
              <w:rPr>
                <w:rFonts w:ascii="Times New Roman" w:hAnsi="Times New Roman" w:cs="Times New Roman"/>
                <w:lang w:val="en-US"/>
              </w:rPr>
              <w:t xml:space="preserve">Nitrocellulose </w:t>
            </w: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151ACE">
              <w:rPr>
                <w:rFonts w:ascii="Times New Roman" w:hAnsi="Times New Roman" w:cs="Times New Roman"/>
                <w:lang w:val="en-US"/>
              </w:rPr>
              <w:t>embrane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44134CD" w14:textId="69F0A604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  <w:r w:rsidRPr="00151ACE">
              <w:rPr>
                <w:rFonts w:ascii="Times New Roman" w:hAnsi="Times New Roman" w:cs="Times New Roman"/>
                <w:lang w:val="en-US"/>
              </w:rPr>
              <w:t>Bio-Rad Laboratories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4936F6B" w14:textId="36B6D058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  <w:r w:rsidRPr="00151ACE">
              <w:rPr>
                <w:rFonts w:ascii="Times New Roman" w:hAnsi="Times New Roman" w:cs="Times New Roman"/>
                <w:lang w:val="en-US"/>
              </w:rPr>
              <w:t>1620112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C7983A1" w14:textId="678A6427" w:rsidR="00F978A7" w:rsidRDefault="00654241" w:rsidP="00B020F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72638A3" w14:textId="48E6773F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F978A7" w:rsidRPr="00D833DF" w14:paraId="2DCDCF85" w14:textId="77777777" w:rsidTr="00654241">
        <w:trPr>
          <w:trHeight w:val="426"/>
        </w:trPr>
        <w:tc>
          <w:tcPr>
            <w:tcW w:w="1170" w:type="dxa"/>
            <w:tcBorders>
              <w:top w:val="nil"/>
              <w:bottom w:val="nil"/>
            </w:tcBorders>
          </w:tcPr>
          <w:p w14:paraId="06697F38" w14:textId="1E841EDB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01ACE18A" w14:textId="339A5AAC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833DF">
              <w:rPr>
                <w:rFonts w:ascii="Times New Roman" w:hAnsi="Times New Roman" w:cs="Times New Roman"/>
                <w:lang w:val="en-US"/>
              </w:rPr>
              <w:t>SuperSignal</w:t>
            </w:r>
            <w:proofErr w:type="spellEnd"/>
            <w:r w:rsidRPr="00D833DF">
              <w:rPr>
                <w:rFonts w:ascii="Times New Roman" w:hAnsi="Times New Roman" w:cs="Times New Roman"/>
                <w:lang w:val="en-US"/>
              </w:rPr>
              <w:t xml:space="preserve"> West 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C6D7563" w14:textId="0BE9FF3E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Thermo Fisher Scientific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E3D3466" w14:textId="2AF1940A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34577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10B48F9" w14:textId="5FBB1A57" w:rsidR="00F978A7" w:rsidRPr="00D833DF" w:rsidRDefault="00654241" w:rsidP="00B020F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D101A4D" w14:textId="6CBB85DC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F978A7" w:rsidRPr="00D833DF" w14:paraId="69F28D23" w14:textId="77777777" w:rsidTr="00654241">
        <w:trPr>
          <w:trHeight w:val="426"/>
        </w:trPr>
        <w:tc>
          <w:tcPr>
            <w:tcW w:w="1170" w:type="dxa"/>
            <w:tcBorders>
              <w:top w:val="nil"/>
              <w:bottom w:val="nil"/>
            </w:tcBorders>
          </w:tcPr>
          <w:p w14:paraId="366AD32D" w14:textId="77777777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3B34294F" w14:textId="2A1E2C83" w:rsidR="00F978A7" w:rsidRPr="00D833DF" w:rsidRDefault="00053E6A" w:rsidP="00B020F2">
            <w:pPr>
              <w:rPr>
                <w:rFonts w:ascii="Times New Roman" w:hAnsi="Times New Roman" w:cs="Times New Roman"/>
                <w:lang w:val="en-US"/>
              </w:rPr>
            </w:pPr>
            <w:r w:rsidRPr="00053E6A">
              <w:rPr>
                <w:rFonts w:ascii="Times New Roman" w:hAnsi="Times New Roman" w:cs="Times New Roman"/>
                <w:lang w:val="en-US"/>
              </w:rPr>
              <w:t>Dulbecco′s Phosphate Buffered Saline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F978A7" w:rsidRPr="00D833DF">
              <w:rPr>
                <w:rFonts w:ascii="Times New Roman" w:hAnsi="Times New Roman" w:cs="Times New Roman"/>
                <w:lang w:val="en-US"/>
              </w:rPr>
              <w:t>DPBS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B218BDF" w14:textId="7B9BB095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Thermo Fisher Scientific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0FFD17D" w14:textId="1ED23A5E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14190144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F03A32A" w14:textId="250BB3CA" w:rsidR="00F978A7" w:rsidRPr="00D833DF" w:rsidRDefault="00654241" w:rsidP="00B020F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1147C54" w14:textId="58FB62A1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F978A7" w:rsidRPr="00D833DF" w14:paraId="15D1B3C0" w14:textId="77777777" w:rsidTr="00654241">
        <w:trPr>
          <w:trHeight w:val="576"/>
        </w:trPr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5AFD1F9A" w14:textId="77777777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3BB22E8A" w14:textId="67E76854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DPBS +Ca</w:t>
            </w:r>
            <w:r w:rsidRPr="00D833DF">
              <w:rPr>
                <w:rFonts w:ascii="Times New Roman" w:hAnsi="Times New Roman" w:cs="Times New Roman"/>
                <w:vertAlign w:val="superscript"/>
                <w:lang w:val="en-US"/>
              </w:rPr>
              <w:t>2+</w:t>
            </w:r>
            <w:r w:rsidRPr="00D833DF">
              <w:rPr>
                <w:rFonts w:ascii="Times New Roman" w:hAnsi="Times New Roman" w:cs="Times New Roman"/>
                <w:lang w:val="en-US"/>
              </w:rPr>
              <w:t>/Mg</w:t>
            </w:r>
            <w:r w:rsidRPr="00D833DF">
              <w:rPr>
                <w:rFonts w:ascii="Times New Roman" w:hAnsi="Times New Roman" w:cs="Times New Roman"/>
                <w:vertAlign w:val="superscript"/>
                <w:lang w:val="en-US"/>
              </w:rPr>
              <w:t>2+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</w:tcPr>
          <w:p w14:paraId="3DB03009" w14:textId="11EDF6E7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Thermo Fisher Scientific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2B2FA32F" w14:textId="173AEA42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14040133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0D47ED2F" w14:textId="16B9717F" w:rsidR="00F978A7" w:rsidRPr="00D833DF" w:rsidRDefault="00654241" w:rsidP="00B020F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5D941AB7" w14:textId="09975296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F978A7" w:rsidRPr="00D833DF" w14:paraId="10E70958" w14:textId="77777777" w:rsidTr="00654241">
        <w:trPr>
          <w:trHeight w:val="426"/>
        </w:trPr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41FF4321" w14:textId="00AAB397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i/>
                <w:iCs/>
                <w:lang w:val="en-US"/>
              </w:rPr>
              <w:t>Cell culture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</w:tcPr>
          <w:p w14:paraId="3B7BA43F" w14:textId="112DB3A1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DMEM/F12 Medium</w:t>
            </w:r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</w:tcPr>
          <w:p w14:paraId="1CDC69E2" w14:textId="2150CED4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Thermo Fisher Scientific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4ED6B3A8" w14:textId="341B5C5B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31331028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37D4C657" w14:textId="56133479" w:rsidR="00F978A7" w:rsidRPr="00D833DF" w:rsidRDefault="00654241" w:rsidP="00B020F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1DB7027C" w14:textId="1B62C964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F978A7" w:rsidRPr="00D833DF" w14:paraId="3B2383B5" w14:textId="77777777" w:rsidTr="00654241">
        <w:trPr>
          <w:trHeight w:val="426"/>
        </w:trPr>
        <w:tc>
          <w:tcPr>
            <w:tcW w:w="1170" w:type="dxa"/>
            <w:tcBorders>
              <w:top w:val="nil"/>
              <w:bottom w:val="nil"/>
            </w:tcBorders>
          </w:tcPr>
          <w:p w14:paraId="59BE98A2" w14:textId="2255FA7B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165A5A4B" w14:textId="79BC0A6B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Neurobasal Medium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766C963" w14:textId="3DE89E7C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Thermo Fisher Scientific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D48AA76" w14:textId="2014DF61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21103049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D616307" w14:textId="1ED59362" w:rsidR="00F978A7" w:rsidRPr="00D833DF" w:rsidRDefault="00654241" w:rsidP="00B020F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7C0665B" w14:textId="78C9B63E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F978A7" w:rsidRPr="00D833DF" w14:paraId="12AE4427" w14:textId="77777777" w:rsidTr="00654241">
        <w:trPr>
          <w:trHeight w:val="426"/>
        </w:trPr>
        <w:tc>
          <w:tcPr>
            <w:tcW w:w="1170" w:type="dxa"/>
            <w:tcBorders>
              <w:top w:val="nil"/>
              <w:bottom w:val="nil"/>
            </w:tcBorders>
          </w:tcPr>
          <w:p w14:paraId="0F4CCF75" w14:textId="577709D0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686FFE48" w14:textId="1235B645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N2 Supplement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A13A923" w14:textId="50750F77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Thermo Fisher Scientific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F4C827F" w14:textId="35DF2A16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17502048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982892B" w14:textId="0283EBA6" w:rsidR="00F978A7" w:rsidRPr="00D833DF" w:rsidRDefault="00654241" w:rsidP="00B020F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53739B8" w14:textId="4C210325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F978A7" w:rsidRPr="00D833DF" w14:paraId="40557CCB" w14:textId="77777777" w:rsidTr="00654241">
        <w:trPr>
          <w:trHeight w:val="426"/>
        </w:trPr>
        <w:tc>
          <w:tcPr>
            <w:tcW w:w="1170" w:type="dxa"/>
            <w:tcBorders>
              <w:top w:val="nil"/>
              <w:bottom w:val="nil"/>
            </w:tcBorders>
          </w:tcPr>
          <w:p w14:paraId="1E4D3F9D" w14:textId="0CC05532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285DEB8E" w14:textId="46A3FCA9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B27 Supplement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0513863" w14:textId="03E27BA7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Thermo Fisher Scientific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6ECD707" w14:textId="22AE61E1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12587010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C106E99" w14:textId="19F3F901" w:rsidR="00F978A7" w:rsidRPr="00D833DF" w:rsidRDefault="00654241" w:rsidP="00B020F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701EFB4" w14:textId="0FD51196" w:rsidR="00F978A7" w:rsidRPr="00D833DF" w:rsidRDefault="00F978A7" w:rsidP="00B020F2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654241" w:rsidRPr="00D833DF" w14:paraId="4214CBC2" w14:textId="77777777" w:rsidTr="00654241">
        <w:trPr>
          <w:trHeight w:val="426"/>
        </w:trPr>
        <w:tc>
          <w:tcPr>
            <w:tcW w:w="1170" w:type="dxa"/>
            <w:tcBorders>
              <w:top w:val="nil"/>
              <w:bottom w:val="nil"/>
            </w:tcBorders>
          </w:tcPr>
          <w:p w14:paraId="2B59B8E7" w14:textId="49911077" w:rsidR="00654241" w:rsidRPr="00D833DF" w:rsidRDefault="00654241" w:rsidP="0065424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645DCA80" w14:textId="1AF980B5" w:rsidR="00654241" w:rsidRPr="00D833DF" w:rsidRDefault="00654241" w:rsidP="0065424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FGF-8b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C1D09F0" w14:textId="70CB5F84" w:rsidR="00654241" w:rsidRPr="00D833DF" w:rsidRDefault="00654241" w:rsidP="0065424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833DF">
              <w:rPr>
                <w:rFonts w:ascii="Times New Roman" w:hAnsi="Times New Roman" w:cs="Times New Roman"/>
                <w:lang w:val="en-US"/>
              </w:rPr>
              <w:t>Peprotech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112FA73" w14:textId="451C3AE5" w:rsidR="00654241" w:rsidRPr="00D833DF" w:rsidRDefault="00654241" w:rsidP="0065424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100–2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4ED70F2" w14:textId="32FFABE8" w:rsidR="00654241" w:rsidRPr="00D833DF" w:rsidRDefault="00654241" w:rsidP="006542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01F0BD0" w14:textId="04E85002" w:rsidR="00654241" w:rsidRPr="00D833DF" w:rsidRDefault="00654241" w:rsidP="0065424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100</w:t>
            </w:r>
            <w:r w:rsidR="00D6366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833DF">
              <w:rPr>
                <w:rFonts w:ascii="Times New Roman" w:hAnsi="Times New Roman" w:cs="Times New Roman"/>
                <w:lang w:val="en-US"/>
              </w:rPr>
              <w:t>ng/ml</w:t>
            </w:r>
          </w:p>
        </w:tc>
      </w:tr>
      <w:tr w:rsidR="00654241" w:rsidRPr="00D833DF" w14:paraId="2FDC9981" w14:textId="77777777" w:rsidTr="00654241">
        <w:trPr>
          <w:trHeight w:val="426"/>
        </w:trPr>
        <w:tc>
          <w:tcPr>
            <w:tcW w:w="1170" w:type="dxa"/>
            <w:tcBorders>
              <w:top w:val="nil"/>
              <w:bottom w:val="nil"/>
            </w:tcBorders>
          </w:tcPr>
          <w:p w14:paraId="10BB4C6F" w14:textId="5D319300" w:rsidR="00654241" w:rsidRPr="00D833DF" w:rsidRDefault="00654241" w:rsidP="0065424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7C9210A8" w14:textId="019BB451" w:rsidR="00654241" w:rsidRPr="00D833DF" w:rsidRDefault="00654241" w:rsidP="0065424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Purmorphamine</w:t>
            </w:r>
            <w:r w:rsidR="00D63665">
              <w:rPr>
                <w:rFonts w:ascii="Times New Roman" w:hAnsi="Times New Roman" w:cs="Times New Roman"/>
                <w:lang w:val="en-US"/>
              </w:rPr>
              <w:t xml:space="preserve"> (PMA)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7FD25D4" w14:textId="2D46CB2A" w:rsidR="00654241" w:rsidRPr="00D833DF" w:rsidRDefault="00654241" w:rsidP="0065424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833DF">
              <w:rPr>
                <w:rFonts w:ascii="Times New Roman" w:hAnsi="Times New Roman" w:cs="Times New Roman"/>
                <w:lang w:val="en-US"/>
              </w:rPr>
              <w:t>Tocris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5A132D9" w14:textId="0FECD3B1" w:rsidR="00654241" w:rsidRPr="00D833DF" w:rsidRDefault="00654241" w:rsidP="0065424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4551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1E4C5D7" w14:textId="1F6AF7EE" w:rsidR="00654241" w:rsidRPr="00D833DF" w:rsidRDefault="00654241" w:rsidP="006542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42879FC" w14:textId="0412D793" w:rsidR="00654241" w:rsidRPr="00D833DF" w:rsidRDefault="00654241" w:rsidP="0065424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654241" w:rsidRPr="00D833DF" w14:paraId="45DCE024" w14:textId="77777777" w:rsidTr="00654241">
        <w:trPr>
          <w:trHeight w:val="426"/>
        </w:trPr>
        <w:tc>
          <w:tcPr>
            <w:tcW w:w="1170" w:type="dxa"/>
            <w:tcBorders>
              <w:top w:val="nil"/>
              <w:bottom w:val="nil"/>
            </w:tcBorders>
          </w:tcPr>
          <w:p w14:paraId="6F0646D9" w14:textId="51E144CF" w:rsidR="00654241" w:rsidRPr="00D833DF" w:rsidRDefault="00654241" w:rsidP="0065424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36B93D33" w14:textId="10A48373" w:rsidR="00654241" w:rsidRPr="00D833DF" w:rsidRDefault="00654241" w:rsidP="0065424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Ascorbic acid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E37F584" w14:textId="12539BB0" w:rsidR="00654241" w:rsidRPr="00D833DF" w:rsidRDefault="00654241" w:rsidP="0065424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Sigma-Aldrich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3D2ABC8" w14:textId="2C88584D" w:rsidR="00654241" w:rsidRPr="00D833DF" w:rsidRDefault="00654241" w:rsidP="0065424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PHR1008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D6A12EE" w14:textId="53447CAE" w:rsidR="00654241" w:rsidRPr="00D833DF" w:rsidRDefault="00654241" w:rsidP="006542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41507E6" w14:textId="5F520F74" w:rsidR="00654241" w:rsidRPr="00D833DF" w:rsidRDefault="00654241" w:rsidP="0065424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200</w:t>
            </w:r>
            <w:r w:rsidR="00D6366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D833DF">
              <w:rPr>
                <w:rFonts w:ascii="Times New Roman" w:hAnsi="Times New Roman" w:cs="Times New Roman"/>
                <w:lang w:val="en-US"/>
              </w:rPr>
              <w:t>nM</w:t>
            </w:r>
            <w:proofErr w:type="spellEnd"/>
          </w:p>
        </w:tc>
      </w:tr>
      <w:tr w:rsidR="00654241" w:rsidRPr="00D833DF" w14:paraId="3054A35D" w14:textId="77777777" w:rsidTr="00654241">
        <w:trPr>
          <w:trHeight w:val="426"/>
        </w:trPr>
        <w:tc>
          <w:tcPr>
            <w:tcW w:w="1170" w:type="dxa"/>
            <w:tcBorders>
              <w:top w:val="nil"/>
              <w:bottom w:val="nil"/>
            </w:tcBorders>
          </w:tcPr>
          <w:p w14:paraId="40CB963A" w14:textId="4A19A2EC" w:rsidR="00654241" w:rsidRPr="00D833DF" w:rsidRDefault="00654241" w:rsidP="0065424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38F1305D" w14:textId="55863CDC" w:rsidR="00654241" w:rsidRPr="00D833DF" w:rsidRDefault="00654241" w:rsidP="0065424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TGF-β3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E91E069" w14:textId="19D9AC4D" w:rsidR="00654241" w:rsidRPr="00D833DF" w:rsidRDefault="00654241" w:rsidP="0065424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833DF">
              <w:rPr>
                <w:rFonts w:ascii="Times New Roman" w:hAnsi="Times New Roman" w:cs="Times New Roman"/>
                <w:lang w:val="en-US"/>
              </w:rPr>
              <w:t>Peprotech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D5AE1AE" w14:textId="4EB3BA6C" w:rsidR="00654241" w:rsidRPr="00D833DF" w:rsidRDefault="00654241" w:rsidP="0065424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AF-100-36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8606993" w14:textId="03F612E6" w:rsidR="00654241" w:rsidRPr="00D833DF" w:rsidRDefault="00654241" w:rsidP="006542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2909943" w14:textId="6A27ADDA" w:rsidR="00654241" w:rsidRPr="00D833DF" w:rsidRDefault="00654241" w:rsidP="0065424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1</w:t>
            </w:r>
            <w:r w:rsidR="00D6366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833DF">
              <w:rPr>
                <w:rFonts w:ascii="Times New Roman" w:hAnsi="Times New Roman" w:cs="Times New Roman"/>
                <w:lang w:val="en-US"/>
              </w:rPr>
              <w:t>ng/ml</w:t>
            </w:r>
          </w:p>
        </w:tc>
      </w:tr>
      <w:tr w:rsidR="00654241" w:rsidRPr="00D833DF" w14:paraId="31EC4FFA" w14:textId="77777777" w:rsidTr="00654241">
        <w:trPr>
          <w:trHeight w:val="426"/>
        </w:trPr>
        <w:tc>
          <w:tcPr>
            <w:tcW w:w="1170" w:type="dxa"/>
            <w:tcBorders>
              <w:top w:val="nil"/>
              <w:bottom w:val="nil"/>
            </w:tcBorders>
          </w:tcPr>
          <w:p w14:paraId="3D82B3E4" w14:textId="548C1CE3" w:rsidR="00654241" w:rsidRPr="00D833DF" w:rsidRDefault="00654241" w:rsidP="0065424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0339C42A" w14:textId="063B6FC0" w:rsidR="00654241" w:rsidRPr="00D833DF" w:rsidRDefault="00654241" w:rsidP="0065424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GDNF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4A46234" w14:textId="313AC57C" w:rsidR="00654241" w:rsidRPr="00D833DF" w:rsidRDefault="00654241" w:rsidP="0065424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833DF">
              <w:rPr>
                <w:rFonts w:ascii="Times New Roman" w:hAnsi="Times New Roman" w:cs="Times New Roman"/>
                <w:lang w:val="en-US"/>
              </w:rPr>
              <w:t>Peprotech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1583DE7" w14:textId="36B6EA62" w:rsidR="00654241" w:rsidRPr="00D833DF" w:rsidRDefault="00654241" w:rsidP="0065424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450–10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C0BEDF3" w14:textId="608A9C40" w:rsidR="00654241" w:rsidRPr="00D833DF" w:rsidRDefault="00654241" w:rsidP="006542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14BBF07" w14:textId="0F4586CC" w:rsidR="00654241" w:rsidRPr="00D833DF" w:rsidRDefault="00654241" w:rsidP="0065424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10</w:t>
            </w:r>
            <w:r w:rsidR="00D6366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833DF">
              <w:rPr>
                <w:rFonts w:ascii="Times New Roman" w:hAnsi="Times New Roman" w:cs="Times New Roman"/>
                <w:lang w:val="en-US"/>
              </w:rPr>
              <w:t>ng/ml</w:t>
            </w:r>
          </w:p>
        </w:tc>
      </w:tr>
      <w:tr w:rsidR="00654241" w:rsidRPr="00D833DF" w14:paraId="776B0906" w14:textId="77777777" w:rsidTr="00654241">
        <w:trPr>
          <w:trHeight w:val="426"/>
        </w:trPr>
        <w:tc>
          <w:tcPr>
            <w:tcW w:w="1170" w:type="dxa"/>
            <w:tcBorders>
              <w:top w:val="nil"/>
              <w:bottom w:val="nil"/>
            </w:tcBorders>
          </w:tcPr>
          <w:p w14:paraId="4E9539E7" w14:textId="1E3D128C" w:rsidR="00654241" w:rsidRPr="00D833DF" w:rsidRDefault="00654241" w:rsidP="0065424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2B903675" w14:textId="1EDA567C" w:rsidR="00654241" w:rsidRPr="00D833DF" w:rsidRDefault="00654241" w:rsidP="0065424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BDNF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3E7A1474" w14:textId="3934A8D7" w:rsidR="00654241" w:rsidRPr="00D833DF" w:rsidRDefault="00654241" w:rsidP="0065424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833DF">
              <w:rPr>
                <w:rFonts w:ascii="Times New Roman" w:hAnsi="Times New Roman" w:cs="Times New Roman"/>
                <w:lang w:val="en-US"/>
              </w:rPr>
              <w:t>Peprotech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C6F6EE5" w14:textId="343E191F" w:rsidR="00654241" w:rsidRPr="00D833DF" w:rsidRDefault="00654241" w:rsidP="0065424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450-02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D3DB4EE" w14:textId="443D308D" w:rsidR="00654241" w:rsidRPr="00D833DF" w:rsidRDefault="00654241" w:rsidP="006542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9FE2F58" w14:textId="79510A96" w:rsidR="00654241" w:rsidRPr="00D833DF" w:rsidRDefault="00654241" w:rsidP="0065424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10</w:t>
            </w:r>
            <w:r w:rsidR="00D6366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833DF">
              <w:rPr>
                <w:rFonts w:ascii="Times New Roman" w:hAnsi="Times New Roman" w:cs="Times New Roman"/>
                <w:lang w:val="en-US"/>
              </w:rPr>
              <w:t>ng/ml</w:t>
            </w:r>
          </w:p>
        </w:tc>
      </w:tr>
      <w:tr w:rsidR="00654241" w:rsidRPr="00D833DF" w14:paraId="309903BD" w14:textId="6F1ABA7A" w:rsidTr="00654241">
        <w:trPr>
          <w:trHeight w:val="426"/>
        </w:trPr>
        <w:tc>
          <w:tcPr>
            <w:tcW w:w="1170" w:type="dxa"/>
            <w:tcBorders>
              <w:top w:val="nil"/>
              <w:bottom w:val="nil"/>
            </w:tcBorders>
          </w:tcPr>
          <w:p w14:paraId="11E8E9FE" w14:textId="77777777" w:rsidR="00654241" w:rsidRPr="00D833DF" w:rsidRDefault="00654241" w:rsidP="0065424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2F65732A" w14:textId="0C460916" w:rsidR="00654241" w:rsidRPr="00D833DF" w:rsidRDefault="00654241" w:rsidP="0065424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dibutyryl-cAMP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1FFED72" w14:textId="75D75B18" w:rsidR="00654241" w:rsidRPr="00D833DF" w:rsidRDefault="00654241" w:rsidP="0065424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AppliChem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2450A6D" w14:textId="61CE9A35" w:rsidR="00654241" w:rsidRPr="00D833DF" w:rsidRDefault="00654241" w:rsidP="0065424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A045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058B01E" w14:textId="4C708C1F" w:rsidR="00654241" w:rsidRPr="00D833DF" w:rsidRDefault="00654241" w:rsidP="006542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DADD389" w14:textId="35100B76" w:rsidR="00654241" w:rsidRPr="00D833DF" w:rsidRDefault="00654241" w:rsidP="0065424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500</w:t>
            </w:r>
            <w:r w:rsidR="00D6366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833DF">
              <w:rPr>
                <w:rFonts w:ascii="Times New Roman" w:hAnsi="Times New Roman" w:cs="Times New Roman"/>
                <w:lang w:val="en-US"/>
              </w:rPr>
              <w:t>µM</w:t>
            </w:r>
          </w:p>
        </w:tc>
      </w:tr>
      <w:tr w:rsidR="00654241" w:rsidRPr="00D833DF" w14:paraId="37CD4CEB" w14:textId="72CD9309" w:rsidTr="00654241">
        <w:trPr>
          <w:trHeight w:val="426"/>
        </w:trPr>
        <w:tc>
          <w:tcPr>
            <w:tcW w:w="1170" w:type="dxa"/>
            <w:tcBorders>
              <w:top w:val="nil"/>
              <w:bottom w:val="nil"/>
            </w:tcBorders>
          </w:tcPr>
          <w:p w14:paraId="7B49D3A4" w14:textId="77777777" w:rsidR="00654241" w:rsidRPr="00D833DF" w:rsidRDefault="00654241" w:rsidP="0065424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5A4921FA" w14:textId="7CC7F994" w:rsidR="00654241" w:rsidRPr="00D833DF" w:rsidRDefault="00654241" w:rsidP="0065424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Geltrex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2A96723" w14:textId="1EBEA79E" w:rsidR="00654241" w:rsidRPr="00D833DF" w:rsidRDefault="00654241" w:rsidP="0065424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Thermo Fisher Scientific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7E67218" w14:textId="13310DD3" w:rsidR="00654241" w:rsidRPr="00D833DF" w:rsidRDefault="00654241" w:rsidP="0065424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A1413201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1C23BB9" w14:textId="31B3AFC3" w:rsidR="00654241" w:rsidRPr="00D833DF" w:rsidRDefault="00654241" w:rsidP="006542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EB3EE64" w14:textId="25693FD3" w:rsidR="00654241" w:rsidRPr="00D833DF" w:rsidRDefault="00654241" w:rsidP="0065424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654241" w:rsidRPr="00D833DF" w14:paraId="62307A49" w14:textId="77777777" w:rsidTr="00654241">
        <w:trPr>
          <w:trHeight w:val="426"/>
        </w:trPr>
        <w:tc>
          <w:tcPr>
            <w:tcW w:w="1170" w:type="dxa"/>
            <w:tcBorders>
              <w:top w:val="nil"/>
              <w:bottom w:val="single" w:sz="12" w:space="0" w:color="auto"/>
            </w:tcBorders>
          </w:tcPr>
          <w:p w14:paraId="46D43914" w14:textId="77777777" w:rsidR="00654241" w:rsidRPr="00D833DF" w:rsidRDefault="00654241" w:rsidP="0065424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single" w:sz="12" w:space="0" w:color="auto"/>
            </w:tcBorders>
          </w:tcPr>
          <w:p w14:paraId="569E9A8B" w14:textId="5F068DCC" w:rsidR="00654241" w:rsidRPr="00D833DF" w:rsidRDefault="00654241" w:rsidP="0065424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DMSO</w:t>
            </w:r>
          </w:p>
        </w:tc>
        <w:tc>
          <w:tcPr>
            <w:tcW w:w="2610" w:type="dxa"/>
            <w:tcBorders>
              <w:top w:val="nil"/>
              <w:bottom w:val="single" w:sz="12" w:space="0" w:color="auto"/>
            </w:tcBorders>
          </w:tcPr>
          <w:p w14:paraId="1D9B9E04" w14:textId="197AC000" w:rsidR="00654241" w:rsidRPr="00D833DF" w:rsidRDefault="00654241" w:rsidP="0065424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Sigma-Aldrich</w:t>
            </w:r>
          </w:p>
        </w:tc>
        <w:tc>
          <w:tcPr>
            <w:tcW w:w="1440" w:type="dxa"/>
            <w:tcBorders>
              <w:top w:val="nil"/>
              <w:bottom w:val="single" w:sz="12" w:space="0" w:color="auto"/>
            </w:tcBorders>
          </w:tcPr>
          <w:p w14:paraId="7609B8EC" w14:textId="15248144" w:rsidR="00654241" w:rsidRPr="00D833DF" w:rsidRDefault="00654241" w:rsidP="0065424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D2438</w:t>
            </w:r>
          </w:p>
        </w:tc>
        <w:tc>
          <w:tcPr>
            <w:tcW w:w="1710" w:type="dxa"/>
            <w:tcBorders>
              <w:top w:val="nil"/>
              <w:bottom w:val="single" w:sz="12" w:space="0" w:color="auto"/>
            </w:tcBorders>
          </w:tcPr>
          <w:p w14:paraId="195D072A" w14:textId="67584E7C" w:rsidR="00654241" w:rsidRPr="00D833DF" w:rsidRDefault="00654241" w:rsidP="006542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710" w:type="dxa"/>
            <w:tcBorders>
              <w:top w:val="nil"/>
              <w:bottom w:val="single" w:sz="12" w:space="0" w:color="auto"/>
            </w:tcBorders>
          </w:tcPr>
          <w:p w14:paraId="6E081BC9" w14:textId="2379F948" w:rsidR="00654241" w:rsidRPr="00D833DF" w:rsidRDefault="00654241" w:rsidP="00654241">
            <w:pPr>
              <w:rPr>
                <w:rFonts w:ascii="Times New Roman" w:hAnsi="Times New Roman" w:cs="Times New Roman"/>
                <w:lang w:val="en-US"/>
              </w:rPr>
            </w:pPr>
            <w:r w:rsidRPr="00D833DF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</w:tbl>
    <w:p w14:paraId="4566F19B" w14:textId="668146D1" w:rsidR="001C003D" w:rsidRPr="00110015" w:rsidRDefault="00110015">
      <w:pPr>
        <w:rPr>
          <w:rFonts w:ascii="Times New Roman" w:hAnsi="Times New Roman" w:cs="Times New Roman"/>
          <w:lang w:val="en-US"/>
        </w:rPr>
      </w:pPr>
      <w:r w:rsidRPr="009D1EA7">
        <w:rPr>
          <w:rFonts w:ascii="Times New Roman" w:hAnsi="Times New Roman" w:cs="Times New Roman"/>
          <w:vertAlign w:val="superscript"/>
          <w:lang w:val="en-US"/>
        </w:rPr>
        <w:t>#</w:t>
      </w:r>
      <w:r>
        <w:rPr>
          <w:rFonts w:ascii="Times New Roman" w:hAnsi="Times New Roman" w:cs="Times New Roman"/>
          <w:lang w:val="en-US"/>
        </w:rPr>
        <w:t xml:space="preserve"> </w:t>
      </w:r>
      <w:r w:rsidR="009D1EA7">
        <w:rPr>
          <w:rFonts w:ascii="Times New Roman" w:hAnsi="Times New Roman" w:cs="Times New Roman"/>
          <w:lang w:val="en-US"/>
        </w:rPr>
        <w:t>D</w:t>
      </w:r>
      <w:r>
        <w:rPr>
          <w:rFonts w:ascii="Times New Roman" w:hAnsi="Times New Roman" w:cs="Times New Roman"/>
          <w:lang w:val="en-US"/>
        </w:rPr>
        <w:t xml:space="preserve">B – </w:t>
      </w:r>
      <w:r w:rsidR="009D1EA7">
        <w:rPr>
          <w:rFonts w:ascii="Times New Roman" w:hAnsi="Times New Roman" w:cs="Times New Roman"/>
          <w:lang w:val="en-US"/>
        </w:rPr>
        <w:t>dot</w:t>
      </w:r>
      <w:r>
        <w:rPr>
          <w:rFonts w:ascii="Times New Roman" w:hAnsi="Times New Roman" w:cs="Times New Roman"/>
          <w:lang w:val="en-US"/>
        </w:rPr>
        <w:t xml:space="preserve"> blot; ICC - immunocytochemistry</w:t>
      </w:r>
    </w:p>
    <w:sectPr w:rsidR="00E7555C" w:rsidRPr="001100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C97"/>
    <w:rsid w:val="00053E6A"/>
    <w:rsid w:val="00110015"/>
    <w:rsid w:val="00114C36"/>
    <w:rsid w:val="00151ACE"/>
    <w:rsid w:val="00162018"/>
    <w:rsid w:val="001C003D"/>
    <w:rsid w:val="002159E5"/>
    <w:rsid w:val="0021793A"/>
    <w:rsid w:val="00231B68"/>
    <w:rsid w:val="00382A01"/>
    <w:rsid w:val="00413FE8"/>
    <w:rsid w:val="004531DF"/>
    <w:rsid w:val="004676B7"/>
    <w:rsid w:val="005017BC"/>
    <w:rsid w:val="005179DF"/>
    <w:rsid w:val="005563B1"/>
    <w:rsid w:val="00654241"/>
    <w:rsid w:val="006A35C5"/>
    <w:rsid w:val="006A4C97"/>
    <w:rsid w:val="007267AF"/>
    <w:rsid w:val="007E39E8"/>
    <w:rsid w:val="0082452D"/>
    <w:rsid w:val="00843FF4"/>
    <w:rsid w:val="00870419"/>
    <w:rsid w:val="0090437C"/>
    <w:rsid w:val="009D1EA7"/>
    <w:rsid w:val="00AF21F5"/>
    <w:rsid w:val="00B020F2"/>
    <w:rsid w:val="00B07925"/>
    <w:rsid w:val="00B80130"/>
    <w:rsid w:val="00C164C5"/>
    <w:rsid w:val="00C172B6"/>
    <w:rsid w:val="00C664FD"/>
    <w:rsid w:val="00C70FB2"/>
    <w:rsid w:val="00C727A1"/>
    <w:rsid w:val="00C91756"/>
    <w:rsid w:val="00CD7029"/>
    <w:rsid w:val="00D63665"/>
    <w:rsid w:val="00D833DF"/>
    <w:rsid w:val="00F31E53"/>
    <w:rsid w:val="00F430C8"/>
    <w:rsid w:val="00F978A7"/>
    <w:rsid w:val="00FC3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7DD30"/>
  <w15:chartTrackingRefBased/>
  <w15:docId w15:val="{058A735C-4509-49A5-BA6A-24CB4AF84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A4C9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A4C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636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63665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6366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6366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6366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6366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63665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5563B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5</Words>
  <Characters>2175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Alecu</dc:creator>
  <cp:keywords/>
  <dc:description/>
  <cp:lastModifiedBy>Julian Alecu</cp:lastModifiedBy>
  <cp:revision>2</cp:revision>
  <cp:lastPrinted>2022-03-21T23:43:00Z</cp:lastPrinted>
  <dcterms:created xsi:type="dcterms:W3CDTF">2024-01-06T22:10:00Z</dcterms:created>
  <dcterms:modified xsi:type="dcterms:W3CDTF">2024-01-06T22:10:00Z</dcterms:modified>
</cp:coreProperties>
</file>